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A89A9" w14:textId="45C2247C" w:rsidR="006D5CE9" w:rsidRPr="00962D60" w:rsidRDefault="006D5CE9" w:rsidP="006D5CE9">
      <w:pPr>
        <w:pStyle w:val="Body"/>
        <w:rPr>
          <w:b/>
          <w:bCs/>
        </w:rPr>
      </w:pPr>
      <w:r w:rsidRPr="00962D60">
        <w:rPr>
          <w:rFonts w:hint="eastAsia"/>
          <w:b/>
          <w:bCs/>
        </w:rPr>
        <w:t>T</w:t>
      </w:r>
      <w:r w:rsidRPr="00962D60">
        <w:rPr>
          <w:b/>
          <w:bCs/>
        </w:rPr>
        <w:t xml:space="preserve">able </w:t>
      </w:r>
      <w:r>
        <w:rPr>
          <w:b/>
          <w:bCs/>
        </w:rPr>
        <w:t>S</w:t>
      </w:r>
      <w:r w:rsidRPr="00962D60">
        <w:rPr>
          <w:b/>
          <w:bCs/>
        </w:rPr>
        <w:t xml:space="preserve">1. </w:t>
      </w:r>
      <w:r w:rsidRPr="006D5CE9">
        <w:rPr>
          <w:b/>
          <w:bCs/>
        </w:rPr>
        <w:t>Etiologies of CLD in liver biopsy cases</w:t>
      </w:r>
    </w:p>
    <w:tbl>
      <w:tblPr>
        <w:tblW w:w="5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0"/>
        <w:gridCol w:w="1280"/>
        <w:gridCol w:w="2000"/>
      </w:tblGrid>
      <w:tr w:rsidR="00E90C37" w:rsidRPr="00E90C37" w14:paraId="31B0AE08" w14:textId="77777777" w:rsidTr="00E90C37">
        <w:trPr>
          <w:trHeight w:val="373"/>
        </w:trPr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2CAE20" w14:textId="77777777" w:rsidR="00E90C37" w:rsidRPr="00E90C37" w:rsidRDefault="00E90C37" w:rsidP="00E90C3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0C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Etiology</w:t>
            </w:r>
          </w:p>
        </w:tc>
        <w:tc>
          <w:tcPr>
            <w:tcW w:w="32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20BAF1" w14:textId="77777777" w:rsidR="00E90C37" w:rsidRPr="00E90C37" w:rsidRDefault="00E90C37" w:rsidP="00E90C3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E90C37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Patients with CLD (n = 66)</w:t>
            </w:r>
          </w:p>
        </w:tc>
      </w:tr>
      <w:tr w:rsidR="00E90C37" w:rsidRPr="00E90C37" w14:paraId="207718C8" w14:textId="77777777" w:rsidTr="00E90C37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33C2" w14:textId="77777777" w:rsidR="00E90C37" w:rsidRPr="00E90C37" w:rsidRDefault="00E90C37" w:rsidP="00E90C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90C37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E90C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C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B84EC" w14:textId="77777777" w:rsidR="00E90C37" w:rsidRPr="00E90C37" w:rsidRDefault="00E90C37" w:rsidP="00E90C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90C37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3DB4" w14:textId="77777777" w:rsidR="00E90C37" w:rsidRPr="00E90C37" w:rsidRDefault="00E90C37" w:rsidP="00E90C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90C37">
              <w:rPr>
                <w:rFonts w:ascii="Times New Roman" w:eastAsia="游ゴシック" w:hAnsi="Times New Roman" w:cs="Times New Roman"/>
                <w:kern w:val="0"/>
                <w:sz w:val="22"/>
              </w:rPr>
              <w:t>(6.1)</w:t>
            </w:r>
          </w:p>
        </w:tc>
      </w:tr>
      <w:tr w:rsidR="00E90C37" w:rsidRPr="00E90C37" w14:paraId="0B347F75" w14:textId="77777777" w:rsidTr="00E90C37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63D6" w14:textId="77777777" w:rsidR="00E90C37" w:rsidRPr="00E90C37" w:rsidRDefault="00E90C37" w:rsidP="00E90C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90C37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E90C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SL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BE8B" w14:textId="77777777" w:rsidR="00E90C37" w:rsidRPr="00E90C37" w:rsidRDefault="00E90C37" w:rsidP="00E90C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90C37">
              <w:rPr>
                <w:rFonts w:ascii="Times New Roman" w:eastAsia="游ゴシック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9E01" w14:textId="77777777" w:rsidR="00E90C37" w:rsidRPr="00E90C37" w:rsidRDefault="00E90C37" w:rsidP="00E90C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90C37">
              <w:rPr>
                <w:rFonts w:ascii="Times New Roman" w:eastAsia="游ゴシック" w:hAnsi="Times New Roman" w:cs="Times New Roman"/>
                <w:kern w:val="0"/>
                <w:sz w:val="22"/>
              </w:rPr>
              <w:t>(74.2)</w:t>
            </w:r>
          </w:p>
        </w:tc>
      </w:tr>
      <w:tr w:rsidR="00E90C37" w:rsidRPr="00E90C37" w14:paraId="557BEE3E" w14:textId="77777777" w:rsidTr="00E90C37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A5EFA" w14:textId="77777777" w:rsidR="00E90C37" w:rsidRPr="00E90C37" w:rsidRDefault="00E90C37" w:rsidP="00E90C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90C37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E90C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94DB" w14:textId="77777777" w:rsidR="00E90C37" w:rsidRPr="00E90C37" w:rsidRDefault="00E90C37" w:rsidP="00E90C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90C37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6F1A" w14:textId="77777777" w:rsidR="00E90C37" w:rsidRPr="00E90C37" w:rsidRDefault="00E90C37" w:rsidP="00E90C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90C37">
              <w:rPr>
                <w:rFonts w:ascii="Times New Roman" w:eastAsia="游ゴシック" w:hAnsi="Times New Roman" w:cs="Times New Roman"/>
                <w:kern w:val="0"/>
                <w:sz w:val="22"/>
              </w:rPr>
              <w:t>(6.1)</w:t>
            </w:r>
          </w:p>
        </w:tc>
      </w:tr>
      <w:tr w:rsidR="00E90C37" w:rsidRPr="00E90C37" w14:paraId="65D6EF64" w14:textId="77777777" w:rsidTr="00E90C37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AA67" w14:textId="77777777" w:rsidR="00E90C37" w:rsidRPr="00E90C37" w:rsidRDefault="00E90C37" w:rsidP="00E90C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90C37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E90C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I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EEC8" w14:textId="77777777" w:rsidR="00E90C37" w:rsidRPr="00E90C37" w:rsidRDefault="00E90C37" w:rsidP="00E90C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90C37"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65CB" w14:textId="77777777" w:rsidR="00E90C37" w:rsidRPr="00E90C37" w:rsidRDefault="00E90C37" w:rsidP="00E90C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90C37">
              <w:rPr>
                <w:rFonts w:ascii="Times New Roman" w:eastAsia="游ゴシック" w:hAnsi="Times New Roman" w:cs="Times New Roman"/>
                <w:kern w:val="0"/>
                <w:sz w:val="22"/>
              </w:rPr>
              <w:t>(9.1)</w:t>
            </w:r>
          </w:p>
        </w:tc>
      </w:tr>
      <w:tr w:rsidR="00E90C37" w:rsidRPr="00E90C37" w14:paraId="73794CBA" w14:textId="77777777" w:rsidTr="00E90C37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B695" w14:textId="77777777" w:rsidR="00E90C37" w:rsidRPr="00E90C37" w:rsidRDefault="00E90C37" w:rsidP="00E90C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90C37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E90C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3126" w14:textId="77777777" w:rsidR="00E90C37" w:rsidRPr="00E90C37" w:rsidRDefault="00E90C37" w:rsidP="00E90C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90C37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92911" w14:textId="77777777" w:rsidR="00E90C37" w:rsidRPr="00E90C37" w:rsidRDefault="00E90C37" w:rsidP="00E90C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90C37">
              <w:rPr>
                <w:rFonts w:ascii="Times New Roman" w:eastAsia="游ゴシック" w:hAnsi="Times New Roman" w:cs="Times New Roman"/>
                <w:kern w:val="0"/>
                <w:sz w:val="22"/>
              </w:rPr>
              <w:t>(3.0)</w:t>
            </w:r>
          </w:p>
        </w:tc>
      </w:tr>
      <w:tr w:rsidR="00E90C37" w:rsidRPr="00E90C37" w14:paraId="2AB23358" w14:textId="77777777" w:rsidTr="00E90C37">
        <w:trPr>
          <w:trHeight w:val="37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16B24" w14:textId="77777777" w:rsidR="00E90C37" w:rsidRPr="00E90C37" w:rsidRDefault="00E90C37" w:rsidP="00E90C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90C37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E90C3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ryptogeni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80962" w14:textId="77777777" w:rsidR="00E90C37" w:rsidRPr="00E90C37" w:rsidRDefault="00E90C37" w:rsidP="00E90C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90C37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CF57B" w14:textId="77777777" w:rsidR="00E90C37" w:rsidRPr="00E90C37" w:rsidRDefault="00E90C37" w:rsidP="00E90C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90C37">
              <w:rPr>
                <w:rFonts w:ascii="Times New Roman" w:eastAsia="游ゴシック" w:hAnsi="Times New Roman" w:cs="Times New Roman"/>
                <w:kern w:val="0"/>
                <w:sz w:val="22"/>
              </w:rPr>
              <w:t>(1.5)</w:t>
            </w:r>
          </w:p>
        </w:tc>
      </w:tr>
    </w:tbl>
    <w:p w14:paraId="6BCD2067" w14:textId="77777777" w:rsidR="00773175" w:rsidRPr="00E90C37" w:rsidRDefault="00773175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</w:p>
    <w:p w14:paraId="6710A4C2" w14:textId="5C6682E5" w:rsidR="001E5CC0" w:rsidRDefault="001E5CC0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  <w:r w:rsidRPr="001E5CC0">
        <w:rPr>
          <w:rFonts w:ascii="Times New Roman" w:eastAsia="ＭＳ 明朝" w:hAnsi="Times New Roman" w:cs="Times New Roman"/>
          <w:snapToGrid w:val="0"/>
          <w:szCs w:val="21"/>
        </w:rPr>
        <w:t>Data are expressed as number (percentages).</w:t>
      </w:r>
      <w:r w:rsidR="002E7017">
        <w:rPr>
          <w:rFonts w:ascii="Times New Roman" w:eastAsia="ＭＳ 明朝" w:hAnsi="Times New Roman" w:cs="Times New Roman"/>
          <w:snapToGrid w:val="0"/>
          <w:szCs w:val="21"/>
        </w:rPr>
        <w:t xml:space="preserve"> </w:t>
      </w:r>
      <w:r w:rsidRPr="001E5CC0">
        <w:rPr>
          <w:rFonts w:ascii="Times New Roman" w:eastAsia="ＭＳ 明朝" w:hAnsi="Times New Roman" w:cs="Times New Roman"/>
          <w:snapToGrid w:val="0"/>
          <w:szCs w:val="21"/>
        </w:rPr>
        <w:t xml:space="preserve">CLD, chronic liver disease; HCV, hepatitis C virus; SVR, sustained virological response; </w:t>
      </w:r>
      <w:r w:rsidR="00EB3759">
        <w:rPr>
          <w:rFonts w:ascii="Times New Roman" w:eastAsia="ＭＳ 明朝" w:hAnsi="Times New Roman" w:cs="Times New Roman"/>
          <w:snapToGrid w:val="0"/>
          <w:szCs w:val="21"/>
        </w:rPr>
        <w:t>MASLD</w:t>
      </w:r>
      <w:r w:rsidRPr="001E5CC0">
        <w:rPr>
          <w:rFonts w:ascii="Times New Roman" w:eastAsia="ＭＳ 明朝" w:hAnsi="Times New Roman" w:cs="Times New Roman"/>
          <w:snapToGrid w:val="0"/>
          <w:szCs w:val="21"/>
        </w:rPr>
        <w:t xml:space="preserve">, </w:t>
      </w:r>
      <w:r w:rsidR="00EB3759">
        <w:rPr>
          <w:rFonts w:ascii="Times New Roman" w:eastAsia="ＭＳ 明朝" w:hAnsi="Times New Roman" w:cs="Times New Roman"/>
          <w:snapToGrid w:val="0"/>
          <w:szCs w:val="21"/>
        </w:rPr>
        <w:t>metabolic dysfunction</w:t>
      </w:r>
      <w:r w:rsidR="002172E0">
        <w:rPr>
          <w:rFonts w:ascii="Times New Roman" w:eastAsia="ＭＳ 明朝" w:hAnsi="Times New Roman" w:cs="Times New Roman"/>
          <w:snapToGrid w:val="0"/>
          <w:szCs w:val="21"/>
        </w:rPr>
        <w:t>-</w:t>
      </w:r>
      <w:r w:rsidR="00EB3759">
        <w:rPr>
          <w:rFonts w:ascii="Times New Roman" w:eastAsia="ＭＳ 明朝" w:hAnsi="Times New Roman" w:cs="Times New Roman"/>
          <w:snapToGrid w:val="0"/>
          <w:szCs w:val="21"/>
        </w:rPr>
        <w:t xml:space="preserve">associated </w:t>
      </w:r>
      <w:proofErr w:type="spellStart"/>
      <w:r w:rsidR="00EB3759">
        <w:rPr>
          <w:rFonts w:ascii="Times New Roman" w:eastAsia="ＭＳ 明朝" w:hAnsi="Times New Roman" w:cs="Times New Roman"/>
          <w:snapToGrid w:val="0"/>
          <w:szCs w:val="21"/>
        </w:rPr>
        <w:t>steatotic</w:t>
      </w:r>
      <w:proofErr w:type="spellEnd"/>
      <w:r w:rsidR="00EB3759">
        <w:rPr>
          <w:rFonts w:ascii="Times New Roman" w:eastAsia="ＭＳ 明朝" w:hAnsi="Times New Roman" w:cs="Times New Roman"/>
          <w:snapToGrid w:val="0"/>
          <w:szCs w:val="21"/>
        </w:rPr>
        <w:t xml:space="preserve"> liver disease</w:t>
      </w:r>
      <w:r w:rsidRPr="001E5CC0">
        <w:rPr>
          <w:rFonts w:ascii="Times New Roman" w:eastAsia="ＭＳ 明朝" w:hAnsi="Times New Roman" w:cs="Times New Roman"/>
          <w:snapToGrid w:val="0"/>
          <w:szCs w:val="21"/>
        </w:rPr>
        <w:t>; ALD, alcohol</w:t>
      </w:r>
      <w:r w:rsidR="00A75B5E">
        <w:rPr>
          <w:rFonts w:ascii="Times New Roman" w:eastAsia="ＭＳ 明朝" w:hAnsi="Times New Roman" w:cs="Times New Roman"/>
          <w:snapToGrid w:val="0"/>
          <w:szCs w:val="21"/>
        </w:rPr>
        <w:t>-</w:t>
      </w:r>
      <w:r w:rsidR="000C062F">
        <w:rPr>
          <w:rFonts w:ascii="Times New Roman" w:eastAsia="ＭＳ 明朝" w:hAnsi="Times New Roman" w:cs="Times New Roman"/>
          <w:snapToGrid w:val="0"/>
          <w:szCs w:val="21"/>
        </w:rPr>
        <w:t>related</w:t>
      </w:r>
      <w:r w:rsidRPr="001E5CC0">
        <w:rPr>
          <w:rFonts w:ascii="Times New Roman" w:eastAsia="ＭＳ 明朝" w:hAnsi="Times New Roman" w:cs="Times New Roman"/>
          <w:snapToGrid w:val="0"/>
          <w:szCs w:val="21"/>
        </w:rPr>
        <w:t xml:space="preserve"> liver disease; AIH. autoimmune hepatitis; PBC, primary biliary cholangitis.</w:t>
      </w:r>
    </w:p>
    <w:p w14:paraId="0BCB0AD6" w14:textId="77777777" w:rsidR="00A6135F" w:rsidRDefault="00A6135F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</w:p>
    <w:p w14:paraId="409147ED" w14:textId="20812EA2" w:rsidR="00A6135F" w:rsidRDefault="00A6135F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  <w:r>
        <w:rPr>
          <w:rFonts w:ascii="Times New Roman" w:eastAsia="ＭＳ 明朝" w:hAnsi="Times New Roman" w:cs="Times New Roman"/>
          <w:snapToGrid w:val="0"/>
          <w:szCs w:val="21"/>
        </w:rPr>
        <w:br w:type="page"/>
      </w:r>
    </w:p>
    <w:p w14:paraId="0EAF175D" w14:textId="69CD6D6B" w:rsidR="001C53B0" w:rsidRDefault="001C53B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S2. </w:t>
      </w:r>
      <w:r w:rsidR="0029538D" w:rsidRPr="0029538D">
        <w:rPr>
          <w:rFonts w:ascii="Times New Roman" w:hAnsi="Times New Roman" w:cs="Times New Roman"/>
          <w:b/>
          <w:bCs/>
          <w:sz w:val="24"/>
          <w:szCs w:val="24"/>
        </w:rPr>
        <w:t xml:space="preserve">Patient characteristics </w:t>
      </w:r>
      <w:r w:rsidR="00E76DE3" w:rsidRPr="00E76DE3">
        <w:rPr>
          <w:rFonts w:ascii="Times New Roman" w:hAnsi="Times New Roman" w:cs="Times New Roman"/>
          <w:b/>
          <w:bCs/>
          <w:sz w:val="24"/>
          <w:szCs w:val="24"/>
        </w:rPr>
        <w:t>divided by</w:t>
      </w:r>
      <w:r w:rsidR="00126B2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ultrasound </w:t>
      </w:r>
      <w:proofErr w:type="gramStart"/>
      <w:r w:rsidR="000F38CC">
        <w:rPr>
          <w:rFonts w:ascii="Times New Roman" w:hAnsi="Times New Roman" w:cs="Times New Roman" w:hint="eastAsia"/>
          <w:b/>
          <w:bCs/>
          <w:sz w:val="24"/>
          <w:szCs w:val="24"/>
        </w:rPr>
        <w:t>equipment</w:t>
      </w:r>
      <w:proofErr w:type="gramEnd"/>
    </w:p>
    <w:tbl>
      <w:tblPr>
        <w:tblW w:w="9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0"/>
        <w:gridCol w:w="1280"/>
        <w:gridCol w:w="1960"/>
        <w:gridCol w:w="1200"/>
        <w:gridCol w:w="1900"/>
        <w:gridCol w:w="1060"/>
      </w:tblGrid>
      <w:tr w:rsidR="00555CE3" w:rsidRPr="00555CE3" w14:paraId="03029412" w14:textId="77777777" w:rsidTr="00555CE3">
        <w:trPr>
          <w:trHeight w:val="372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515F6C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Variabl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C681BB" w14:textId="77777777" w:rsidR="00555CE3" w:rsidRPr="00555CE3" w:rsidRDefault="00555CE3" w:rsidP="00555C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55CE3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Aplio</w:t>
            </w:r>
            <w:proofErr w:type="spellEnd"/>
            <w:r w:rsidRPr="00555CE3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 i700 (n = 132)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6BD86B" w14:textId="77777777" w:rsidR="00555CE3" w:rsidRPr="00555CE3" w:rsidRDefault="00555CE3" w:rsidP="00555C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55CE3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Aplio</w:t>
            </w:r>
            <w:proofErr w:type="spellEnd"/>
            <w:r w:rsidRPr="00555CE3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 a550 (n = 58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5A79E2" w14:textId="77777777" w:rsidR="00555CE3" w:rsidRPr="00555CE3" w:rsidRDefault="00555CE3" w:rsidP="00555CE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555CE3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555CE3" w:rsidRPr="00555CE3" w14:paraId="1894BFFD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1629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EF66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25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F7FF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22.8–29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3A03E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28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439D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24.3–30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B6C0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.12</w:t>
            </w:r>
          </w:p>
        </w:tc>
      </w:tr>
      <w:tr w:rsidR="00555CE3" w:rsidRPr="00555CE3" w14:paraId="211AF156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1764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1FF0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EE0A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52–7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C3C9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BACE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53–7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40F0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.47</w:t>
            </w:r>
          </w:p>
        </w:tc>
      </w:tr>
      <w:tr w:rsidR="00555CE3" w:rsidRPr="00555CE3" w14:paraId="0A4F51B7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921EC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Male, 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71E9E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82F8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5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32967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2EEF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5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4A7C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.81</w:t>
            </w:r>
          </w:p>
        </w:tc>
      </w:tr>
      <w:tr w:rsidR="00555CE3" w:rsidRPr="00555CE3" w14:paraId="5F4BB181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84B7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Platelet count, ×10</w:t>
            </w: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3</w:t>
            </w: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proofErr w:type="spellStart"/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32E8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B9A43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178–26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EE16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2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8234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187–25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2F847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.54</w:t>
            </w:r>
          </w:p>
        </w:tc>
      </w:tr>
      <w:tr w:rsidR="00555CE3" w:rsidRPr="00555CE3" w14:paraId="076FF6C9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8969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Albumin, g/d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8266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4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4344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4.1–4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97B19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4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2E26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4.2–4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B26E6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.16</w:t>
            </w:r>
          </w:p>
        </w:tc>
      </w:tr>
      <w:tr w:rsidR="00555CE3" w:rsidRPr="00555CE3" w14:paraId="0AC3A6BE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B3D75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AST, U/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1936F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1F2C0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23–5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7907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1F41C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20–4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A599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.08</w:t>
            </w:r>
          </w:p>
        </w:tc>
      </w:tr>
      <w:tr w:rsidR="00555CE3" w:rsidRPr="00555CE3" w14:paraId="5FBD822C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0776E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ALT, U/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7779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45DA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17–5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AC7C9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F5326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16–4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864A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.07</w:t>
            </w:r>
          </w:p>
        </w:tc>
      </w:tr>
      <w:tr w:rsidR="00555CE3" w:rsidRPr="00555CE3" w14:paraId="5C31C1A9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C228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GGT, U/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28C8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97FF5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25–8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CB25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2F12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19–8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9D34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.45</w:t>
            </w:r>
          </w:p>
        </w:tc>
      </w:tr>
      <w:tr w:rsidR="00555CE3" w:rsidRPr="00555CE3" w14:paraId="140AA7AA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4E34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Total bilirubin, mg/d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0A9D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0E43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0.6–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0963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0E21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0.7–1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E8CC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0.02</w:t>
            </w:r>
          </w:p>
        </w:tc>
      </w:tr>
      <w:tr w:rsidR="00555CE3" w:rsidRPr="00555CE3" w14:paraId="216EFD52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D828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FIB-4 ind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6799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1.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362B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1.12–2.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0E471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88E34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1.27–1.9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41DA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.15</w:t>
            </w:r>
          </w:p>
        </w:tc>
      </w:tr>
      <w:tr w:rsidR="00555CE3" w:rsidRPr="00555CE3" w14:paraId="1B542CB7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0450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SCD, c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73C84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1.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6A6B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1.46–2.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47C3E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1.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0341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1.43–2.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BF51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.53</w:t>
            </w:r>
          </w:p>
        </w:tc>
      </w:tr>
      <w:tr w:rsidR="00555CE3" w:rsidRPr="00555CE3" w14:paraId="2868EBD1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3B5B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LSM-VCTE, kP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CFDF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7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9897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4.2–11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DF5A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6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5B55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3.8–9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AB56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.48</w:t>
            </w:r>
          </w:p>
        </w:tc>
      </w:tr>
      <w:tr w:rsidR="00555CE3" w:rsidRPr="00555CE3" w14:paraId="00D08FFC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B8824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LSM-SWE, kP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B768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7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BA98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5.7–9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1A55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6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802CD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4.8–8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36BB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.20</w:t>
            </w:r>
          </w:p>
        </w:tc>
      </w:tr>
      <w:tr w:rsidR="00555CE3" w:rsidRPr="00555CE3" w14:paraId="10DC746C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672D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CAP, dB/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FEC4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2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48D34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215–31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E23A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2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98D9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220–31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C8524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.83</w:t>
            </w:r>
          </w:p>
        </w:tc>
      </w:tr>
      <w:tr w:rsidR="00555CE3" w:rsidRPr="00555CE3" w14:paraId="56BA48A5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B0B81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ATI, dB/cm/MHz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3D83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.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A8EC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0.58–0.8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59E0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.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AEAF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0.61–0.8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C2DEB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.66</w:t>
            </w:r>
          </w:p>
        </w:tc>
      </w:tr>
      <w:tr w:rsidR="00555CE3" w:rsidRPr="00555CE3" w14:paraId="7D755FB3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BC3B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Fibrosis stag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F88D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2040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07B9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12132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3E9A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5CE3" w:rsidRPr="00555CE3" w14:paraId="6A131C7B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5A5A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0024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A4FEC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25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11D5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1762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25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3DFF2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555CE3" w:rsidRPr="00555CE3" w14:paraId="07A002A1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8527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2DA4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8CBD0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24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FBF3C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1E03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4424A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555CE3" w:rsidRPr="00555CE3" w14:paraId="4FAF805C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83C7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1FFF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1DAE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32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5DDA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52C2B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37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3B66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555CE3" w:rsidRPr="00555CE3" w14:paraId="1488C030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2E21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26043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3ADA1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17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B14F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709E7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37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B377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555CE3" w:rsidRPr="00555CE3" w14:paraId="399ADB81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1B0C0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Steatosis grad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A23F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B2554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C435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040A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C4DC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5CE3" w:rsidRPr="00555CE3" w14:paraId="2865DAD9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A475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BFA6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FE0D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24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FBC8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174C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B12C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555CE3" w:rsidRPr="00555CE3" w14:paraId="68A7531B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8607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7BA85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6373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37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F22B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28BA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62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41787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555CE3" w:rsidRPr="00555CE3" w14:paraId="2D508DFE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346E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694F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AD3B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25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6662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68F0C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37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AAA36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555CE3" w:rsidRPr="00555CE3" w14:paraId="55D24373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21D8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0368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7F81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1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63FB8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5719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5171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555CE3" w:rsidRPr="00555CE3" w14:paraId="5826FDEE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8617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Etiolog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0F1A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31DE8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0F5F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6AEE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07E1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5CE3" w:rsidRPr="00555CE3" w14:paraId="3C3DFBF1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88054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HB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13CB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478F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1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19AE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1529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22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07D92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555CE3" w:rsidRPr="00555CE3" w14:paraId="29F885DA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2558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HCV (SVR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5DD0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BBAEB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19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B8B8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1B2D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22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46E5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555CE3" w:rsidRPr="00555CE3" w14:paraId="3EE146D3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BAB0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MASL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B825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44DA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46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17C5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995C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43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527D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555CE3" w:rsidRPr="00555CE3" w14:paraId="4DBA9305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6D615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AL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FBDC4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F5BF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4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8FCE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0AF92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5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56CC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555CE3" w:rsidRPr="00555CE3" w14:paraId="007568E0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70887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AI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D11F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874D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9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642C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7C59A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3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61B6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555CE3" w:rsidRPr="00555CE3" w14:paraId="2FE06ACC" w14:textId="77777777" w:rsidTr="00555CE3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5001D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P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2EDA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5021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6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C5A5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D4BF7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3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3AB0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555CE3" w:rsidRPr="00555CE3" w14:paraId="1FA7340D" w14:textId="77777777" w:rsidTr="00555CE3">
        <w:trPr>
          <w:trHeight w:val="372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6DED80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Cryptogeni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3D15BA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774C54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2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B7D821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B4AE0" w14:textId="77777777" w:rsidR="00555CE3" w:rsidRPr="00555CE3" w:rsidRDefault="00555CE3" w:rsidP="00555C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>(0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42188" w14:textId="77777777" w:rsidR="00555CE3" w:rsidRPr="00555CE3" w:rsidRDefault="00555CE3" w:rsidP="00555C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55CE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14:paraId="7B1C6F4D" w14:textId="77777777" w:rsidR="00F25C22" w:rsidRDefault="00F25C2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6F2B7C4" w14:textId="1C6361A1" w:rsidR="0029538D" w:rsidRPr="00F25C22" w:rsidRDefault="00F25C2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25C22">
        <w:rPr>
          <w:rFonts w:ascii="Times New Roman" w:hAnsi="Times New Roman" w:cs="Times New Roman"/>
          <w:sz w:val="24"/>
          <w:szCs w:val="24"/>
        </w:rPr>
        <w:t>Data are expressed as the median (25th–75th percentiles) or number (percentages). BMI, body mass index; AST, asparagine aminotransferase; ALT alanine aminotransferase; GGT, γ-</w:t>
      </w:r>
      <w:proofErr w:type="spellStart"/>
      <w:r w:rsidRPr="00F25C22">
        <w:rPr>
          <w:rFonts w:ascii="Times New Roman" w:hAnsi="Times New Roman" w:cs="Times New Roman"/>
          <w:sz w:val="24"/>
          <w:szCs w:val="24"/>
        </w:rPr>
        <w:lastRenderedPageBreak/>
        <w:t>glutamyltransferase</w:t>
      </w:r>
      <w:proofErr w:type="spellEnd"/>
      <w:r w:rsidRPr="00F25C22">
        <w:rPr>
          <w:rFonts w:ascii="Times New Roman" w:hAnsi="Times New Roman" w:cs="Times New Roman"/>
          <w:sz w:val="24"/>
          <w:szCs w:val="24"/>
        </w:rPr>
        <w:t xml:space="preserve">; FIB-4, fibrosis 4; SCD, skin-capsular distance; LSM, liver stiffness measurement; VCTE, vibration-controlled transient </w:t>
      </w:r>
      <w:proofErr w:type="spellStart"/>
      <w:r w:rsidRPr="00F25C22">
        <w:rPr>
          <w:rFonts w:ascii="Times New Roman" w:hAnsi="Times New Roman" w:cs="Times New Roman"/>
          <w:sz w:val="24"/>
          <w:szCs w:val="24"/>
        </w:rPr>
        <w:t>elastograhpy</w:t>
      </w:r>
      <w:proofErr w:type="spellEnd"/>
      <w:r w:rsidRPr="00F25C22">
        <w:rPr>
          <w:rFonts w:ascii="Times New Roman" w:hAnsi="Times New Roman" w:cs="Times New Roman"/>
          <w:sz w:val="24"/>
          <w:szCs w:val="24"/>
        </w:rPr>
        <w:t xml:space="preserve">; SWE, shear wave elastography; CAP, controlled attenuation parameter; ATI, Attenuation Imaging; HBV, hepatitis B virus; HCV, hepatitis C virus; SVR, sustained virological response; MASLD, metabolic dysfunction-associated </w:t>
      </w:r>
      <w:proofErr w:type="spellStart"/>
      <w:r w:rsidRPr="00F25C22">
        <w:rPr>
          <w:rFonts w:ascii="Times New Roman" w:hAnsi="Times New Roman" w:cs="Times New Roman"/>
          <w:sz w:val="24"/>
          <w:szCs w:val="24"/>
        </w:rPr>
        <w:t>steatotic</w:t>
      </w:r>
      <w:proofErr w:type="spellEnd"/>
      <w:r w:rsidRPr="00F25C22">
        <w:rPr>
          <w:rFonts w:ascii="Times New Roman" w:hAnsi="Times New Roman" w:cs="Times New Roman"/>
          <w:sz w:val="24"/>
          <w:szCs w:val="24"/>
        </w:rPr>
        <w:t xml:space="preserve"> liver disease; ALD, alcohol-related liver disease; AIH. autoimmune hepatitis; PBC, primary biliary cholangitis.</w:t>
      </w:r>
    </w:p>
    <w:p w14:paraId="237711A3" w14:textId="29EC7195" w:rsidR="001C53B0" w:rsidRDefault="001C53B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367AA49" w14:textId="7C421867" w:rsidR="00A6135F" w:rsidRPr="00773175" w:rsidRDefault="00A6135F" w:rsidP="00A6135F">
      <w:pPr>
        <w:widowControl/>
        <w:jc w:val="left"/>
        <w:rPr>
          <w:rFonts w:ascii="Times New Roman" w:eastAsia="ＭＳ 明朝" w:hAnsi="Times New Roman" w:cs="Times New Roman"/>
          <w:snapToGrid w:val="0"/>
          <w:sz w:val="24"/>
          <w:szCs w:val="24"/>
        </w:rPr>
      </w:pPr>
      <w:r w:rsidRPr="007D29E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C53B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7D29E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iagnostic performance of VCTE for liver fibrosis</w:t>
      </w:r>
    </w:p>
    <w:tbl>
      <w:tblPr>
        <w:tblW w:w="878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417"/>
        <w:gridCol w:w="1417"/>
        <w:gridCol w:w="1417"/>
        <w:gridCol w:w="1417"/>
        <w:gridCol w:w="1417"/>
      </w:tblGrid>
      <w:tr w:rsidR="009D24D7" w:rsidRPr="00A6135F" w14:paraId="69C88112" w14:textId="77777777" w:rsidTr="009D24D7">
        <w:trPr>
          <w:trHeight w:val="372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C8B80" w14:textId="77777777" w:rsidR="00A6135F" w:rsidRPr="00A6135F" w:rsidRDefault="00A6135F" w:rsidP="00A6135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Fibrosis stag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075A7" w14:textId="77777777" w:rsidR="00A6135F" w:rsidRPr="00A6135F" w:rsidRDefault="00A6135F" w:rsidP="00A6135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e (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E84CC" w14:textId="77777777" w:rsidR="00A6135F" w:rsidRPr="00A6135F" w:rsidRDefault="00A6135F" w:rsidP="00A6135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6135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p</w:t>
            </w:r>
            <w:proofErr w:type="spellEnd"/>
            <w:r w:rsidRPr="00A6135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96D23" w14:textId="77777777" w:rsidR="00A6135F" w:rsidRPr="00A6135F" w:rsidRDefault="00A6135F" w:rsidP="00A6135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NPV (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CA843" w14:textId="77777777" w:rsidR="00A6135F" w:rsidRPr="00A6135F" w:rsidRDefault="00A6135F" w:rsidP="00A6135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PV (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FF64C" w14:textId="77777777" w:rsidR="00A6135F" w:rsidRPr="00A6135F" w:rsidRDefault="00A6135F" w:rsidP="00A6135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AUC</w:t>
            </w:r>
          </w:p>
        </w:tc>
      </w:tr>
      <w:tr w:rsidR="009D24D7" w:rsidRPr="00A6135F" w14:paraId="5E4FA5FB" w14:textId="77777777" w:rsidTr="009D24D7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89F9" w14:textId="77777777" w:rsidR="00A6135F" w:rsidRPr="00A6135F" w:rsidRDefault="00A6135F" w:rsidP="00A613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E7A8" w14:textId="77777777" w:rsidR="00A6135F" w:rsidRPr="00A6135F" w:rsidRDefault="00A6135F" w:rsidP="00A613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kern w:val="0"/>
                <w:sz w:val="22"/>
              </w:rPr>
              <w:t>5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D57A" w14:textId="77777777" w:rsidR="00A6135F" w:rsidRPr="00A6135F" w:rsidRDefault="00A6135F" w:rsidP="00A613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kern w:val="0"/>
                <w:sz w:val="22"/>
              </w:rPr>
              <w:t>8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5AB4" w14:textId="77777777" w:rsidR="00A6135F" w:rsidRPr="00A6135F" w:rsidRDefault="00A6135F" w:rsidP="00A613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kern w:val="0"/>
                <w:sz w:val="22"/>
              </w:rPr>
              <w:t>3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5366" w14:textId="77777777" w:rsidR="00A6135F" w:rsidRPr="00A6135F" w:rsidRDefault="00A6135F" w:rsidP="00A613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kern w:val="0"/>
                <w:sz w:val="22"/>
              </w:rPr>
              <w:t>9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701C" w14:textId="77777777" w:rsidR="00A6135F" w:rsidRPr="00A6135F" w:rsidRDefault="00A6135F" w:rsidP="00A613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kern w:val="0"/>
                <w:sz w:val="22"/>
              </w:rPr>
              <w:t>0.74</w:t>
            </w:r>
          </w:p>
        </w:tc>
      </w:tr>
      <w:tr w:rsidR="009D24D7" w:rsidRPr="00A6135F" w14:paraId="00978FAB" w14:textId="77777777" w:rsidTr="009D24D7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76C9" w14:textId="77777777" w:rsidR="00A6135F" w:rsidRPr="00A6135F" w:rsidRDefault="00A6135F" w:rsidP="00A613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C65F" w14:textId="77777777" w:rsidR="00A6135F" w:rsidRPr="00A6135F" w:rsidRDefault="00A6135F" w:rsidP="00A613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kern w:val="0"/>
                <w:sz w:val="22"/>
              </w:rPr>
              <w:t>6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240C" w14:textId="77777777" w:rsidR="00A6135F" w:rsidRPr="00A6135F" w:rsidRDefault="00A6135F" w:rsidP="00A613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kern w:val="0"/>
                <w:sz w:val="22"/>
              </w:rPr>
              <w:t>8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ABCF" w14:textId="77777777" w:rsidR="00A6135F" w:rsidRPr="00A6135F" w:rsidRDefault="00A6135F" w:rsidP="00A613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kern w:val="0"/>
                <w:sz w:val="22"/>
              </w:rPr>
              <w:t>6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2108" w14:textId="77777777" w:rsidR="00A6135F" w:rsidRPr="00A6135F" w:rsidRDefault="00A6135F" w:rsidP="00A613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kern w:val="0"/>
                <w:sz w:val="22"/>
              </w:rPr>
              <w:t>8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FAE9" w14:textId="77777777" w:rsidR="00A6135F" w:rsidRPr="00A6135F" w:rsidRDefault="00A6135F" w:rsidP="00A613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kern w:val="0"/>
                <w:sz w:val="22"/>
              </w:rPr>
              <w:t>0.81</w:t>
            </w:r>
          </w:p>
        </w:tc>
      </w:tr>
      <w:tr w:rsidR="009D24D7" w:rsidRPr="00A6135F" w14:paraId="7DA752CA" w14:textId="77777777" w:rsidTr="009D24D7">
        <w:trPr>
          <w:trHeight w:val="372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F507D" w14:textId="77777777" w:rsidR="00A6135F" w:rsidRPr="00A6135F" w:rsidRDefault="00A6135F" w:rsidP="00A613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F9C2F" w14:textId="77777777" w:rsidR="00A6135F" w:rsidRPr="00A6135F" w:rsidRDefault="00A6135F" w:rsidP="00A613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kern w:val="0"/>
                <w:sz w:val="22"/>
              </w:rPr>
              <w:t>84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79508" w14:textId="77777777" w:rsidR="00A6135F" w:rsidRPr="00A6135F" w:rsidRDefault="00A6135F" w:rsidP="00A613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kern w:val="0"/>
                <w:sz w:val="22"/>
              </w:rPr>
              <w:t>84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D4B90" w14:textId="77777777" w:rsidR="00A6135F" w:rsidRPr="00A6135F" w:rsidRDefault="00A6135F" w:rsidP="00A613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kern w:val="0"/>
                <w:sz w:val="22"/>
              </w:rPr>
              <w:t>95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8D6AA" w14:textId="77777777" w:rsidR="00A6135F" w:rsidRPr="00A6135F" w:rsidRDefault="00A6135F" w:rsidP="00A613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kern w:val="0"/>
                <w:sz w:val="22"/>
              </w:rPr>
              <w:t>57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FFB45" w14:textId="77777777" w:rsidR="00A6135F" w:rsidRPr="00A6135F" w:rsidRDefault="00A6135F" w:rsidP="00A613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6135F">
              <w:rPr>
                <w:rFonts w:ascii="Times New Roman" w:eastAsia="游ゴシック" w:hAnsi="Times New Roman" w:cs="Times New Roman"/>
                <w:kern w:val="0"/>
                <w:sz w:val="22"/>
              </w:rPr>
              <w:t>0.92</w:t>
            </w:r>
          </w:p>
        </w:tc>
      </w:tr>
    </w:tbl>
    <w:p w14:paraId="42ECA644" w14:textId="77777777" w:rsidR="00C875A5" w:rsidRDefault="00C875A5" w:rsidP="00C875A5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</w:p>
    <w:p w14:paraId="16E6C709" w14:textId="303C4754" w:rsidR="00A6135F" w:rsidRDefault="006B0F77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  <w:r w:rsidRPr="006B0F77">
        <w:rPr>
          <w:rFonts w:ascii="Times New Roman" w:eastAsia="ＭＳ 明朝" w:hAnsi="Times New Roman" w:cs="Times New Roman"/>
          <w:snapToGrid w:val="0"/>
          <w:szCs w:val="21"/>
        </w:rPr>
        <w:t xml:space="preserve">VCTE, vibration-controlled transient </w:t>
      </w:r>
      <w:proofErr w:type="spellStart"/>
      <w:r w:rsidRPr="006B0F77">
        <w:rPr>
          <w:rFonts w:ascii="Times New Roman" w:eastAsia="ＭＳ 明朝" w:hAnsi="Times New Roman" w:cs="Times New Roman"/>
          <w:snapToGrid w:val="0"/>
          <w:szCs w:val="21"/>
        </w:rPr>
        <w:t>elastograhpy</w:t>
      </w:r>
      <w:proofErr w:type="spellEnd"/>
      <w:r w:rsidRPr="006B0F77">
        <w:rPr>
          <w:rFonts w:ascii="Times New Roman" w:eastAsia="ＭＳ 明朝" w:hAnsi="Times New Roman" w:cs="Times New Roman"/>
          <w:snapToGrid w:val="0"/>
          <w:szCs w:val="21"/>
        </w:rPr>
        <w:t xml:space="preserve">; Se, Sensitivity; </w:t>
      </w:r>
      <w:proofErr w:type="spellStart"/>
      <w:r w:rsidRPr="006B0F77">
        <w:rPr>
          <w:rFonts w:ascii="Times New Roman" w:eastAsia="ＭＳ 明朝" w:hAnsi="Times New Roman" w:cs="Times New Roman"/>
          <w:snapToGrid w:val="0"/>
          <w:szCs w:val="21"/>
        </w:rPr>
        <w:t>Sp</w:t>
      </w:r>
      <w:proofErr w:type="spellEnd"/>
      <w:r w:rsidRPr="006B0F77">
        <w:rPr>
          <w:rFonts w:ascii="Times New Roman" w:eastAsia="ＭＳ 明朝" w:hAnsi="Times New Roman" w:cs="Times New Roman"/>
          <w:snapToGrid w:val="0"/>
          <w:szCs w:val="21"/>
        </w:rPr>
        <w:t>, Specificity; NPV, negative predictive value; PPV, positive predictive value; AUC, area under the receiver-operating characteristics curve</w:t>
      </w:r>
      <w:r w:rsidR="00C03E1C">
        <w:rPr>
          <w:rFonts w:ascii="Times New Roman" w:eastAsia="ＭＳ 明朝" w:hAnsi="Times New Roman" w:cs="Times New Roman" w:hint="eastAsia"/>
          <w:snapToGrid w:val="0"/>
          <w:szCs w:val="21"/>
        </w:rPr>
        <w:t>.</w:t>
      </w:r>
    </w:p>
    <w:p w14:paraId="649205D8" w14:textId="50F70ACE" w:rsidR="006B0F77" w:rsidRDefault="006B0F77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  <w:r>
        <w:rPr>
          <w:rFonts w:ascii="Times New Roman" w:eastAsia="ＭＳ 明朝" w:hAnsi="Times New Roman" w:cs="Times New Roman"/>
          <w:snapToGrid w:val="0"/>
          <w:szCs w:val="21"/>
        </w:rPr>
        <w:br w:type="page"/>
      </w:r>
    </w:p>
    <w:p w14:paraId="30666AC9" w14:textId="7CE3CE71" w:rsidR="006B0F77" w:rsidRDefault="006B0F77" w:rsidP="008126ED">
      <w:pPr>
        <w:widowControl/>
        <w:jc w:val="left"/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</w:pPr>
      <w:r w:rsidRPr="006B0F77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lastRenderedPageBreak/>
        <w:t>Table S</w:t>
      </w:r>
      <w:r w:rsidR="001C53B0">
        <w:rPr>
          <w:rFonts w:ascii="Times New Roman" w:eastAsia="ＭＳ 明朝" w:hAnsi="Times New Roman" w:cs="Times New Roman" w:hint="eastAsia"/>
          <w:b/>
          <w:bCs/>
          <w:snapToGrid w:val="0"/>
          <w:sz w:val="24"/>
          <w:szCs w:val="24"/>
        </w:rPr>
        <w:t>4</w:t>
      </w:r>
      <w:r w:rsidRPr="006B0F77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t>. Diagnostic performance of CAP for hepatic steatosis</w:t>
      </w:r>
    </w:p>
    <w:tbl>
      <w:tblPr>
        <w:tblW w:w="8786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417"/>
        <w:gridCol w:w="1417"/>
        <w:gridCol w:w="1417"/>
        <w:gridCol w:w="1417"/>
        <w:gridCol w:w="1417"/>
      </w:tblGrid>
      <w:tr w:rsidR="004529B4" w:rsidRPr="004529B4" w14:paraId="7780AC0D" w14:textId="77777777" w:rsidTr="009D24D7">
        <w:trPr>
          <w:trHeight w:val="372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6B1AA" w14:textId="77777777" w:rsidR="004529B4" w:rsidRPr="004529B4" w:rsidRDefault="004529B4" w:rsidP="004529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teatosis grad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A6E9F" w14:textId="77777777" w:rsidR="004529B4" w:rsidRPr="004529B4" w:rsidRDefault="004529B4" w:rsidP="004529B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e (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9584" w14:textId="77777777" w:rsidR="004529B4" w:rsidRPr="004529B4" w:rsidRDefault="004529B4" w:rsidP="004529B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529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p</w:t>
            </w:r>
            <w:proofErr w:type="spellEnd"/>
            <w:r w:rsidRPr="004529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EB4EE" w14:textId="77777777" w:rsidR="004529B4" w:rsidRPr="004529B4" w:rsidRDefault="004529B4" w:rsidP="004529B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NPV (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FEF59" w14:textId="77777777" w:rsidR="004529B4" w:rsidRPr="004529B4" w:rsidRDefault="004529B4" w:rsidP="004529B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PV (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DD77C" w14:textId="77777777" w:rsidR="004529B4" w:rsidRPr="004529B4" w:rsidRDefault="004529B4" w:rsidP="004529B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AUC</w:t>
            </w:r>
          </w:p>
        </w:tc>
      </w:tr>
      <w:tr w:rsidR="004529B4" w:rsidRPr="004529B4" w14:paraId="15EF9207" w14:textId="77777777" w:rsidTr="009D24D7">
        <w:trPr>
          <w:trHeight w:val="37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603E" w14:textId="77777777" w:rsidR="004529B4" w:rsidRPr="004529B4" w:rsidRDefault="004529B4" w:rsidP="004529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E531" w14:textId="77777777" w:rsidR="004529B4" w:rsidRPr="004529B4" w:rsidRDefault="004529B4" w:rsidP="004529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kern w:val="0"/>
                <w:sz w:val="22"/>
              </w:rPr>
              <w:t>9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6B42" w14:textId="77777777" w:rsidR="004529B4" w:rsidRPr="004529B4" w:rsidRDefault="004529B4" w:rsidP="004529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kern w:val="0"/>
                <w:sz w:val="22"/>
              </w:rPr>
              <w:t>9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9061" w14:textId="77777777" w:rsidR="004529B4" w:rsidRPr="004529B4" w:rsidRDefault="004529B4" w:rsidP="004529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kern w:val="0"/>
                <w:sz w:val="22"/>
              </w:rPr>
              <w:t>8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A511" w14:textId="77777777" w:rsidR="004529B4" w:rsidRPr="004529B4" w:rsidRDefault="004529B4" w:rsidP="004529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kern w:val="0"/>
                <w:sz w:val="22"/>
              </w:rPr>
              <w:t>9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501F" w14:textId="77777777" w:rsidR="004529B4" w:rsidRPr="004529B4" w:rsidRDefault="004529B4" w:rsidP="004529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kern w:val="0"/>
                <w:sz w:val="22"/>
              </w:rPr>
              <w:t>0.91</w:t>
            </w:r>
          </w:p>
        </w:tc>
      </w:tr>
      <w:tr w:rsidR="004529B4" w:rsidRPr="004529B4" w14:paraId="3D6F98D1" w14:textId="77777777" w:rsidTr="009D24D7">
        <w:trPr>
          <w:trHeight w:val="37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C513" w14:textId="77777777" w:rsidR="004529B4" w:rsidRPr="004529B4" w:rsidRDefault="004529B4" w:rsidP="004529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3C05" w14:textId="77777777" w:rsidR="004529B4" w:rsidRPr="004529B4" w:rsidRDefault="004529B4" w:rsidP="004529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kern w:val="0"/>
                <w:sz w:val="22"/>
              </w:rPr>
              <w:t>8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8F05" w14:textId="77777777" w:rsidR="004529B4" w:rsidRPr="004529B4" w:rsidRDefault="004529B4" w:rsidP="004529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kern w:val="0"/>
                <w:sz w:val="22"/>
              </w:rPr>
              <w:t>6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6864" w14:textId="77777777" w:rsidR="004529B4" w:rsidRPr="004529B4" w:rsidRDefault="004529B4" w:rsidP="004529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kern w:val="0"/>
                <w:sz w:val="22"/>
              </w:rPr>
              <w:t>9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994B" w14:textId="77777777" w:rsidR="004529B4" w:rsidRPr="004529B4" w:rsidRDefault="004529B4" w:rsidP="004529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kern w:val="0"/>
                <w:sz w:val="22"/>
              </w:rPr>
              <w:t>6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D1B3" w14:textId="77777777" w:rsidR="004529B4" w:rsidRPr="004529B4" w:rsidRDefault="004529B4" w:rsidP="004529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kern w:val="0"/>
                <w:sz w:val="22"/>
              </w:rPr>
              <w:t>0.80</w:t>
            </w:r>
          </w:p>
        </w:tc>
      </w:tr>
      <w:tr w:rsidR="004529B4" w:rsidRPr="004529B4" w14:paraId="3D58B110" w14:textId="77777777" w:rsidTr="009D24D7">
        <w:trPr>
          <w:trHeight w:val="372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66D21" w14:textId="77777777" w:rsidR="004529B4" w:rsidRPr="004529B4" w:rsidRDefault="004529B4" w:rsidP="004529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577B6" w14:textId="77777777" w:rsidR="004529B4" w:rsidRPr="004529B4" w:rsidRDefault="004529B4" w:rsidP="004529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kern w:val="0"/>
                <w:sz w:val="22"/>
              </w:rPr>
              <w:t>85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E4A2C" w14:textId="77777777" w:rsidR="004529B4" w:rsidRPr="004529B4" w:rsidRDefault="004529B4" w:rsidP="004529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kern w:val="0"/>
                <w:sz w:val="22"/>
              </w:rPr>
              <w:t>67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057A5" w14:textId="77777777" w:rsidR="004529B4" w:rsidRPr="004529B4" w:rsidRDefault="004529B4" w:rsidP="004529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kern w:val="0"/>
                <w:sz w:val="22"/>
              </w:rPr>
              <w:t>97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F30BB" w14:textId="77777777" w:rsidR="004529B4" w:rsidRPr="004529B4" w:rsidRDefault="004529B4" w:rsidP="004529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kern w:val="0"/>
                <w:sz w:val="22"/>
              </w:rPr>
              <w:t>24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D3CF6" w14:textId="77777777" w:rsidR="004529B4" w:rsidRPr="004529B4" w:rsidRDefault="004529B4" w:rsidP="004529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29B4">
              <w:rPr>
                <w:rFonts w:ascii="Times New Roman" w:eastAsia="游ゴシック" w:hAnsi="Times New Roman" w:cs="Times New Roman"/>
                <w:kern w:val="0"/>
                <w:sz w:val="22"/>
              </w:rPr>
              <w:t>0.80</w:t>
            </w:r>
          </w:p>
        </w:tc>
      </w:tr>
    </w:tbl>
    <w:p w14:paraId="332D240D" w14:textId="77777777" w:rsidR="006B0F77" w:rsidRDefault="006B0F77" w:rsidP="008126ED">
      <w:pPr>
        <w:widowControl/>
        <w:jc w:val="left"/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</w:pPr>
    </w:p>
    <w:p w14:paraId="2750EDFF" w14:textId="7019FE43" w:rsidR="004529B4" w:rsidRPr="00EA5AC3" w:rsidRDefault="004529B4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  <w:r w:rsidRPr="00EA5AC3">
        <w:rPr>
          <w:rFonts w:ascii="Times New Roman" w:eastAsia="ＭＳ 明朝" w:hAnsi="Times New Roman" w:cs="Times New Roman"/>
          <w:snapToGrid w:val="0"/>
          <w:szCs w:val="21"/>
        </w:rPr>
        <w:t xml:space="preserve">CAP, controlled attenuation parameter; Se, Sensitivity; </w:t>
      </w:r>
      <w:proofErr w:type="spellStart"/>
      <w:r w:rsidRPr="00EA5AC3">
        <w:rPr>
          <w:rFonts w:ascii="Times New Roman" w:eastAsia="ＭＳ 明朝" w:hAnsi="Times New Roman" w:cs="Times New Roman"/>
          <w:snapToGrid w:val="0"/>
          <w:szCs w:val="21"/>
        </w:rPr>
        <w:t>Sp</w:t>
      </w:r>
      <w:proofErr w:type="spellEnd"/>
      <w:r w:rsidRPr="00EA5AC3">
        <w:rPr>
          <w:rFonts w:ascii="Times New Roman" w:eastAsia="ＭＳ 明朝" w:hAnsi="Times New Roman" w:cs="Times New Roman"/>
          <w:snapToGrid w:val="0"/>
          <w:szCs w:val="21"/>
        </w:rPr>
        <w:t>, Specificity; NPV, negative predictive value; PPV, positive predictive value; AUC, area under the receiver-operating characteristics curve</w:t>
      </w:r>
      <w:r w:rsidR="00C03E1C" w:rsidRPr="00EA5AC3">
        <w:rPr>
          <w:rFonts w:ascii="Times New Roman" w:eastAsia="ＭＳ 明朝" w:hAnsi="Times New Roman" w:cs="Times New Roman" w:hint="eastAsia"/>
          <w:snapToGrid w:val="0"/>
          <w:szCs w:val="21"/>
        </w:rPr>
        <w:t>.</w:t>
      </w:r>
    </w:p>
    <w:p w14:paraId="42FC09F4" w14:textId="77777777" w:rsidR="004529B4" w:rsidRDefault="004529B4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 w:val="24"/>
          <w:szCs w:val="24"/>
        </w:rPr>
      </w:pPr>
    </w:p>
    <w:p w14:paraId="69AC9F0C" w14:textId="70D66529" w:rsidR="003C1565" w:rsidRPr="004529B4" w:rsidRDefault="004529B4">
      <w:pPr>
        <w:widowControl/>
        <w:jc w:val="left"/>
        <w:rPr>
          <w:rFonts w:ascii="Times New Roman" w:eastAsia="ＭＳ 明朝" w:hAnsi="Times New Roman" w:cs="Times New Roman"/>
          <w:snapToGrid w:val="0"/>
          <w:sz w:val="24"/>
          <w:szCs w:val="24"/>
        </w:rPr>
      </w:pPr>
      <w:r>
        <w:rPr>
          <w:rFonts w:ascii="Times New Roman" w:eastAsia="ＭＳ 明朝" w:hAnsi="Times New Roman" w:cs="Times New Roman"/>
          <w:snapToGrid w:val="0"/>
          <w:sz w:val="24"/>
          <w:szCs w:val="24"/>
        </w:rPr>
        <w:br w:type="page"/>
      </w:r>
    </w:p>
    <w:p w14:paraId="4BCDAE68" w14:textId="35B4ADC9" w:rsidR="001E5CC0" w:rsidRPr="00773175" w:rsidRDefault="001E5CC0" w:rsidP="001E5CC0">
      <w:pPr>
        <w:widowControl/>
        <w:jc w:val="left"/>
        <w:rPr>
          <w:rFonts w:ascii="Times New Roman" w:eastAsia="ＭＳ 明朝" w:hAnsi="Times New Roman" w:cs="Times New Roman"/>
          <w:snapToGrid w:val="0"/>
          <w:sz w:val="24"/>
          <w:szCs w:val="24"/>
        </w:rPr>
      </w:pPr>
      <w:r w:rsidRPr="007D29E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C53B0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7D29EF">
        <w:rPr>
          <w:rFonts w:ascii="Times New Roman" w:hAnsi="Times New Roman" w:cs="Times New Roman"/>
          <w:b/>
          <w:bCs/>
          <w:sz w:val="24"/>
          <w:szCs w:val="24"/>
        </w:rPr>
        <w:t xml:space="preserve">. Patient characteristics in </w:t>
      </w:r>
      <w:r w:rsidR="007D4087">
        <w:rPr>
          <w:rFonts w:ascii="Times New Roman" w:hAnsi="Times New Roman" w:cs="Times New Roman"/>
          <w:b/>
          <w:bCs/>
          <w:sz w:val="24"/>
          <w:szCs w:val="24"/>
        </w:rPr>
        <w:t>MASLD</w:t>
      </w:r>
      <w:r w:rsidRPr="007D29EF">
        <w:rPr>
          <w:rFonts w:ascii="Times New Roman" w:hAnsi="Times New Roman" w:cs="Times New Roman"/>
          <w:b/>
          <w:bCs/>
          <w:sz w:val="24"/>
          <w:szCs w:val="24"/>
        </w:rPr>
        <w:t xml:space="preserve"> group</w:t>
      </w:r>
    </w:p>
    <w:tbl>
      <w:tblPr>
        <w:tblW w:w="6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0"/>
        <w:gridCol w:w="1280"/>
        <w:gridCol w:w="2080"/>
      </w:tblGrid>
      <w:tr w:rsidR="00062B95" w:rsidRPr="00062B95" w14:paraId="7513F36E" w14:textId="77777777" w:rsidTr="00062B95">
        <w:trPr>
          <w:trHeight w:val="372"/>
        </w:trPr>
        <w:tc>
          <w:tcPr>
            <w:tcW w:w="2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24F9AD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Variable</w:t>
            </w:r>
          </w:p>
        </w:tc>
        <w:tc>
          <w:tcPr>
            <w:tcW w:w="33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8B1E3D" w14:textId="77777777" w:rsidR="00062B95" w:rsidRPr="00062B95" w:rsidRDefault="00062B95" w:rsidP="00062B9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MASLD group (n = 86)</w:t>
            </w:r>
          </w:p>
        </w:tc>
      </w:tr>
      <w:tr w:rsidR="00062B95" w:rsidRPr="00062B95" w14:paraId="7D4D7ACD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CB1C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2A64C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28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28322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24.9–31.4)</w:t>
            </w:r>
          </w:p>
        </w:tc>
      </w:tr>
      <w:tr w:rsidR="00062B95" w:rsidRPr="00062B95" w14:paraId="595F53A2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074E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E067E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CA5E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47–72)</w:t>
            </w:r>
          </w:p>
        </w:tc>
      </w:tr>
      <w:tr w:rsidR="00062B95" w:rsidRPr="00062B95" w14:paraId="79158B83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65BD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Male, 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CF1C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6201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64)</w:t>
            </w:r>
          </w:p>
        </w:tc>
      </w:tr>
      <w:tr w:rsidR="00062B95" w:rsidRPr="00062B95" w14:paraId="35EA0EC3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27E9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Platelet count, ×10</w:t>
            </w: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3</w:t>
            </w: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proofErr w:type="spellStart"/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F147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2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369E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189–280)</w:t>
            </w:r>
          </w:p>
        </w:tc>
      </w:tr>
      <w:tr w:rsidR="00062B95" w:rsidRPr="00062B95" w14:paraId="131EBDAC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0DA1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Albumin, g/d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BB92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4.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A10A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4.1–4.5)</w:t>
            </w:r>
          </w:p>
        </w:tc>
      </w:tr>
      <w:tr w:rsidR="00062B95" w:rsidRPr="00062B95" w14:paraId="15AE1D9A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3C70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AST, U/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6891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7CFE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30–70)</w:t>
            </w:r>
          </w:p>
        </w:tc>
      </w:tr>
      <w:tr w:rsidR="00062B95" w:rsidRPr="00062B95" w14:paraId="0733E352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26434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ALT, U/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EEC3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6A0CF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30–94)</w:t>
            </w:r>
          </w:p>
        </w:tc>
      </w:tr>
      <w:tr w:rsidR="00062B95" w:rsidRPr="00062B95" w14:paraId="2F302548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6427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GGT, U/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222D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1BDA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43–103)</w:t>
            </w:r>
          </w:p>
        </w:tc>
      </w:tr>
      <w:tr w:rsidR="00062B95" w:rsidRPr="00062B95" w14:paraId="0C9C8F3B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FFA4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Total bilirubin, mg/d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282C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E18C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0.7–1.1)</w:t>
            </w:r>
          </w:p>
        </w:tc>
      </w:tr>
      <w:tr w:rsidR="00062B95" w:rsidRPr="00062B95" w14:paraId="67EA83A8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75F7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FIB-4 ind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7306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1.5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9567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1.12–2.16)</w:t>
            </w:r>
          </w:p>
        </w:tc>
      </w:tr>
      <w:tr w:rsidR="00062B95" w:rsidRPr="00062B95" w14:paraId="2E4B6F14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9ABF5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SCD, c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6AD60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2.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E768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1.79–2.18)</w:t>
            </w:r>
          </w:p>
        </w:tc>
      </w:tr>
      <w:tr w:rsidR="00062B95" w:rsidRPr="00062B95" w14:paraId="5A34EF3E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11421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LSM-VCTE, kP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02DE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9.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C010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6.4–12.9)</w:t>
            </w:r>
          </w:p>
        </w:tc>
      </w:tr>
      <w:tr w:rsidR="00062B95" w:rsidRPr="00062B95" w14:paraId="5D3CF94D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F7AA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LSM-SWE, kP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FBF0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8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D1575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6.5–10.2)</w:t>
            </w:r>
          </w:p>
        </w:tc>
      </w:tr>
      <w:tr w:rsidR="00062B95" w:rsidRPr="00062B95" w14:paraId="2A4BB619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E9F9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CAP, dB/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0B79F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3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1125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276–332)</w:t>
            </w:r>
          </w:p>
        </w:tc>
      </w:tr>
      <w:tr w:rsidR="00062B95" w:rsidRPr="00062B95" w14:paraId="20802610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A816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ATI, dB/cm/MHz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2703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0.8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81D2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0.72–0.86)</w:t>
            </w:r>
          </w:p>
        </w:tc>
      </w:tr>
      <w:tr w:rsidR="00062B95" w:rsidRPr="00062B95" w14:paraId="268B43FE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1064E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Fibrosis stage 0-1/2/3/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BDE04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06B5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2B95" w:rsidRPr="00062B95" w14:paraId="6A95430B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3307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0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5F86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5233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20.4)</w:t>
            </w:r>
          </w:p>
        </w:tc>
      </w:tr>
      <w:tr w:rsidR="00062B95" w:rsidRPr="00062B95" w14:paraId="687C3A0E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9F900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6670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D731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26.5)</w:t>
            </w:r>
          </w:p>
        </w:tc>
      </w:tr>
      <w:tr w:rsidR="00062B95" w:rsidRPr="00062B95" w14:paraId="4B544494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2154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38C2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92885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34.7)</w:t>
            </w:r>
          </w:p>
        </w:tc>
      </w:tr>
      <w:tr w:rsidR="00062B95" w:rsidRPr="00062B95" w14:paraId="2E3A67A4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C42E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1C23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3544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18.4)</w:t>
            </w:r>
          </w:p>
        </w:tc>
      </w:tr>
      <w:tr w:rsidR="00062B95" w:rsidRPr="00062B95" w14:paraId="46CC638D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D4AD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Steatosis grad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9902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C95A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2B95" w:rsidRPr="00062B95" w14:paraId="78D92D06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FA9B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D2BD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92F9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6.1)</w:t>
            </w:r>
          </w:p>
        </w:tc>
      </w:tr>
      <w:tr w:rsidR="00062B95" w:rsidRPr="00062B95" w14:paraId="688763D7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45D4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993A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1D49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44.9)</w:t>
            </w:r>
          </w:p>
        </w:tc>
      </w:tr>
      <w:tr w:rsidR="00062B95" w:rsidRPr="00062B95" w14:paraId="551275FC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25A5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EC0F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AA901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34.7)</w:t>
            </w:r>
          </w:p>
        </w:tc>
      </w:tr>
      <w:tr w:rsidR="00062B95" w:rsidRPr="00062B95" w14:paraId="6B999D02" w14:textId="77777777" w:rsidTr="00062B95">
        <w:trPr>
          <w:trHeight w:val="372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530AB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ＭＳ Ｐ明朝" w:eastAsia="ＭＳ Ｐ明朝" w:hAnsi="ＭＳ Ｐ明朝" w:cs="Times New Roman" w:hint="eastAsia"/>
                <w:kern w:val="0"/>
                <w:sz w:val="22"/>
              </w:rPr>
              <w:t xml:space="preserve">　</w:t>
            </w: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8EE15" w14:textId="77777777" w:rsidR="00062B95" w:rsidRPr="00062B95" w:rsidRDefault="00062B95" w:rsidP="00062B9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826CEE" w14:textId="77777777" w:rsidR="00062B95" w:rsidRPr="00062B95" w:rsidRDefault="00062B95" w:rsidP="00062B9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62B95">
              <w:rPr>
                <w:rFonts w:ascii="Times New Roman" w:eastAsia="游ゴシック" w:hAnsi="Times New Roman" w:cs="Times New Roman"/>
                <w:kern w:val="0"/>
                <w:sz w:val="22"/>
              </w:rPr>
              <w:t>(14.3)</w:t>
            </w:r>
          </w:p>
        </w:tc>
      </w:tr>
    </w:tbl>
    <w:p w14:paraId="0C5BAE4A" w14:textId="77777777" w:rsidR="001E5CC0" w:rsidRDefault="001E5CC0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</w:p>
    <w:p w14:paraId="2CC005AE" w14:textId="5C85FC0E" w:rsidR="001E5CC0" w:rsidRDefault="001E5CC0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  <w:r w:rsidRPr="001E5CC0">
        <w:rPr>
          <w:rFonts w:ascii="Times New Roman" w:eastAsia="ＭＳ 明朝" w:hAnsi="Times New Roman" w:cs="Times New Roman"/>
          <w:snapToGrid w:val="0"/>
          <w:szCs w:val="21"/>
        </w:rPr>
        <w:t>Data are expressed as the median (25th–75th percentiles) or number (percentages).</w:t>
      </w:r>
    </w:p>
    <w:p w14:paraId="3D27CBFE" w14:textId="7B17016F" w:rsidR="001E5CC0" w:rsidRDefault="009C299B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  <w:r w:rsidRPr="009C299B">
        <w:rPr>
          <w:rFonts w:ascii="Times New Roman" w:eastAsia="ＭＳ 明朝" w:hAnsi="Times New Roman" w:cs="Times New Roman"/>
          <w:snapToGrid w:val="0"/>
          <w:szCs w:val="21"/>
        </w:rPr>
        <w:t xml:space="preserve">MASLD, metabolic dysfunction-associated </w:t>
      </w:r>
      <w:proofErr w:type="spellStart"/>
      <w:r w:rsidRPr="009C299B">
        <w:rPr>
          <w:rFonts w:ascii="Times New Roman" w:eastAsia="ＭＳ 明朝" w:hAnsi="Times New Roman" w:cs="Times New Roman"/>
          <w:snapToGrid w:val="0"/>
          <w:szCs w:val="21"/>
        </w:rPr>
        <w:t>steatotic</w:t>
      </w:r>
      <w:proofErr w:type="spellEnd"/>
      <w:r w:rsidRPr="009C299B">
        <w:rPr>
          <w:rFonts w:ascii="Times New Roman" w:eastAsia="ＭＳ 明朝" w:hAnsi="Times New Roman" w:cs="Times New Roman"/>
          <w:snapToGrid w:val="0"/>
          <w:szCs w:val="21"/>
        </w:rPr>
        <w:t xml:space="preserve"> liver disease;</w:t>
      </w:r>
      <w:r w:rsidR="001E5CC0" w:rsidRPr="001E5CC0">
        <w:rPr>
          <w:rFonts w:ascii="Times New Roman" w:eastAsia="ＭＳ 明朝" w:hAnsi="Times New Roman" w:cs="Times New Roman"/>
          <w:snapToGrid w:val="0"/>
          <w:szCs w:val="21"/>
        </w:rPr>
        <w:t xml:space="preserve"> BMI, body mass index; AST, asparagine aminotransferase; ALT alanine aminotransferase; GGT, γ-</w:t>
      </w:r>
      <w:proofErr w:type="spellStart"/>
      <w:r w:rsidR="001E5CC0" w:rsidRPr="001E5CC0">
        <w:rPr>
          <w:rFonts w:ascii="Times New Roman" w:eastAsia="ＭＳ 明朝" w:hAnsi="Times New Roman" w:cs="Times New Roman"/>
          <w:snapToGrid w:val="0"/>
          <w:szCs w:val="21"/>
        </w:rPr>
        <w:t>glutamyltransferase</w:t>
      </w:r>
      <w:proofErr w:type="spellEnd"/>
      <w:r w:rsidR="001E5CC0" w:rsidRPr="001E5CC0">
        <w:rPr>
          <w:rFonts w:ascii="Times New Roman" w:eastAsia="ＭＳ 明朝" w:hAnsi="Times New Roman" w:cs="Times New Roman"/>
          <w:snapToGrid w:val="0"/>
          <w:szCs w:val="21"/>
        </w:rPr>
        <w:t xml:space="preserve">; FIB-4, fibrosis 4; SCD, skin-capsular distance; LSM, liver stiffness measurement; VCTE, vibration-controlled transient </w:t>
      </w:r>
      <w:proofErr w:type="spellStart"/>
      <w:r w:rsidR="001E5CC0" w:rsidRPr="001E5CC0">
        <w:rPr>
          <w:rFonts w:ascii="Times New Roman" w:eastAsia="ＭＳ 明朝" w:hAnsi="Times New Roman" w:cs="Times New Roman"/>
          <w:snapToGrid w:val="0"/>
          <w:szCs w:val="21"/>
        </w:rPr>
        <w:t>elastograhpy</w:t>
      </w:r>
      <w:proofErr w:type="spellEnd"/>
      <w:r w:rsidR="001E5CC0" w:rsidRPr="001E5CC0">
        <w:rPr>
          <w:rFonts w:ascii="Times New Roman" w:eastAsia="ＭＳ 明朝" w:hAnsi="Times New Roman" w:cs="Times New Roman"/>
          <w:snapToGrid w:val="0"/>
          <w:szCs w:val="21"/>
        </w:rPr>
        <w:t>; SWE, shear</w:t>
      </w:r>
      <w:r w:rsidR="001E5CC0">
        <w:rPr>
          <w:rFonts w:ascii="Times New Roman" w:eastAsia="ＭＳ 明朝" w:hAnsi="Times New Roman" w:cs="Times New Roman"/>
          <w:snapToGrid w:val="0"/>
          <w:szCs w:val="21"/>
        </w:rPr>
        <w:t>-</w:t>
      </w:r>
      <w:r w:rsidR="001E5CC0" w:rsidRPr="001E5CC0">
        <w:rPr>
          <w:rFonts w:ascii="Times New Roman" w:eastAsia="ＭＳ 明朝" w:hAnsi="Times New Roman" w:cs="Times New Roman"/>
          <w:snapToGrid w:val="0"/>
          <w:szCs w:val="21"/>
        </w:rPr>
        <w:t xml:space="preserve">wave elastography; CAP, controlled attenuation parameter; ATI, </w:t>
      </w:r>
      <w:r w:rsidR="001E5CC0">
        <w:rPr>
          <w:rFonts w:ascii="Times New Roman" w:eastAsia="ＭＳ 明朝" w:hAnsi="Times New Roman" w:cs="Times New Roman"/>
          <w:snapToGrid w:val="0"/>
          <w:szCs w:val="21"/>
        </w:rPr>
        <w:t>a</w:t>
      </w:r>
      <w:r w:rsidR="001E5CC0" w:rsidRPr="001E5CC0">
        <w:rPr>
          <w:rFonts w:ascii="Times New Roman" w:eastAsia="ＭＳ 明朝" w:hAnsi="Times New Roman" w:cs="Times New Roman"/>
          <w:snapToGrid w:val="0"/>
          <w:szCs w:val="21"/>
        </w:rPr>
        <w:t xml:space="preserve">ttenuation </w:t>
      </w:r>
      <w:r w:rsidR="001E5CC0">
        <w:rPr>
          <w:rFonts w:ascii="Times New Roman" w:eastAsia="ＭＳ 明朝" w:hAnsi="Times New Roman" w:cs="Times New Roman"/>
          <w:snapToGrid w:val="0"/>
          <w:szCs w:val="21"/>
        </w:rPr>
        <w:t>i</w:t>
      </w:r>
      <w:r w:rsidR="001E5CC0" w:rsidRPr="001E5CC0">
        <w:rPr>
          <w:rFonts w:ascii="Times New Roman" w:eastAsia="ＭＳ 明朝" w:hAnsi="Times New Roman" w:cs="Times New Roman"/>
          <w:snapToGrid w:val="0"/>
          <w:szCs w:val="21"/>
        </w:rPr>
        <w:t>maging.</w:t>
      </w:r>
    </w:p>
    <w:p w14:paraId="055F8AC3" w14:textId="77777777" w:rsidR="001E5CC0" w:rsidRDefault="001E5CC0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</w:p>
    <w:p w14:paraId="672A6326" w14:textId="5F748577" w:rsidR="001E5CC0" w:rsidRDefault="001E5CC0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  <w:r>
        <w:rPr>
          <w:rFonts w:ascii="Times New Roman" w:eastAsia="ＭＳ 明朝" w:hAnsi="Times New Roman" w:cs="Times New Roman"/>
          <w:snapToGrid w:val="0"/>
          <w:szCs w:val="21"/>
        </w:rPr>
        <w:br w:type="page"/>
      </w:r>
    </w:p>
    <w:p w14:paraId="2126FCFF" w14:textId="6547C489" w:rsidR="001E5CC0" w:rsidRPr="00773175" w:rsidRDefault="001E5CC0" w:rsidP="001E5CC0">
      <w:pPr>
        <w:widowControl/>
        <w:jc w:val="left"/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</w:pPr>
      <w:r w:rsidRPr="001E5CC0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lastRenderedPageBreak/>
        <w:t>Table S</w:t>
      </w:r>
      <w:r w:rsidR="001C53B0">
        <w:rPr>
          <w:rFonts w:ascii="Times New Roman" w:eastAsia="ＭＳ 明朝" w:hAnsi="Times New Roman" w:cs="Times New Roman" w:hint="eastAsia"/>
          <w:b/>
          <w:bCs/>
          <w:snapToGrid w:val="0"/>
          <w:sz w:val="24"/>
          <w:szCs w:val="24"/>
        </w:rPr>
        <w:t>6</w:t>
      </w:r>
      <w:r w:rsidRPr="001E5CC0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t>. Diagnostic performance of 2D-SWE for liver fibrosis in biopsy-proven</w:t>
      </w:r>
      <w:r w:rsidR="002E43F2">
        <w:rPr>
          <w:rFonts w:ascii="Times New Roman" w:eastAsia="ＭＳ 明朝" w:hAnsi="Times New Roman" w:cs="Times New Roman" w:hint="eastAsia"/>
          <w:b/>
          <w:bCs/>
          <w:snapToGrid w:val="0"/>
          <w:sz w:val="24"/>
          <w:szCs w:val="24"/>
        </w:rPr>
        <w:t xml:space="preserve"> </w:t>
      </w:r>
      <w:r w:rsidR="00801B9E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t>MASLD</w:t>
      </w:r>
    </w:p>
    <w:tbl>
      <w:tblPr>
        <w:tblW w:w="969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7"/>
        <w:gridCol w:w="1587"/>
        <w:gridCol w:w="1304"/>
        <w:gridCol w:w="1304"/>
        <w:gridCol w:w="1304"/>
        <w:gridCol w:w="1304"/>
        <w:gridCol w:w="1304"/>
      </w:tblGrid>
      <w:tr w:rsidR="001E5CC0" w:rsidRPr="001E5CC0" w14:paraId="2C228EBD" w14:textId="77777777" w:rsidTr="00273CB9">
        <w:trPr>
          <w:trHeight w:val="372"/>
          <w:jc w:val="center"/>
        </w:trPr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A8419" w14:textId="77777777" w:rsidR="001E5CC0" w:rsidRPr="001E5CC0" w:rsidRDefault="001E5CC0" w:rsidP="001E5CC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Fibrosis stage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A8341" w14:textId="77777777" w:rsidR="001E5CC0" w:rsidRPr="001E5CC0" w:rsidRDefault="001E5CC0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Cut-off (kPa)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A3C17" w14:textId="77777777" w:rsidR="001E5CC0" w:rsidRPr="001E5CC0" w:rsidRDefault="001E5CC0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e (%)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01259" w14:textId="77777777" w:rsidR="001E5CC0" w:rsidRPr="001E5CC0" w:rsidRDefault="001E5CC0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p</w:t>
            </w:r>
            <w:proofErr w:type="spellEnd"/>
            <w:r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CD1EC" w14:textId="77777777" w:rsidR="001E5CC0" w:rsidRPr="001E5CC0" w:rsidRDefault="001E5CC0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NPV (%)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E32A9" w14:textId="77777777" w:rsidR="001E5CC0" w:rsidRPr="001E5CC0" w:rsidRDefault="001E5CC0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PV (%)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A54C3" w14:textId="77777777" w:rsidR="001E5CC0" w:rsidRPr="001E5CC0" w:rsidRDefault="001E5CC0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AUC</w:t>
            </w:r>
          </w:p>
        </w:tc>
      </w:tr>
      <w:tr w:rsidR="002E43F2" w:rsidRPr="001E5CC0" w14:paraId="3CF53149" w14:textId="77777777" w:rsidTr="00273CB9">
        <w:trPr>
          <w:trHeight w:val="372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B097" w14:textId="77777777" w:rsidR="002E43F2" w:rsidRPr="001E5CC0" w:rsidRDefault="002E43F2" w:rsidP="002E43F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7915" w14:textId="0C435DED" w:rsidR="002E43F2" w:rsidRPr="001E5CC0" w:rsidRDefault="004764DA" w:rsidP="002E43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E782" w14:textId="6043D53D" w:rsidR="002E43F2" w:rsidRPr="001E5CC0" w:rsidRDefault="002E43F2" w:rsidP="002E43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69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27A3" w14:textId="4F37DB82" w:rsidR="002E43F2" w:rsidRPr="001E5CC0" w:rsidRDefault="002E43F2" w:rsidP="002E43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90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8802" w14:textId="19E1903A" w:rsidR="002E43F2" w:rsidRPr="001E5CC0" w:rsidRDefault="002E43F2" w:rsidP="002E43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42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8EDE" w14:textId="687F6CA6" w:rsidR="002E43F2" w:rsidRPr="001E5CC0" w:rsidRDefault="002E43F2" w:rsidP="002E43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96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A1D5" w14:textId="4891886B" w:rsidR="002E43F2" w:rsidRPr="001E5CC0" w:rsidRDefault="002E43F2" w:rsidP="002E43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80</w:t>
            </w:r>
          </w:p>
        </w:tc>
      </w:tr>
      <w:tr w:rsidR="002E43F2" w:rsidRPr="001E5CC0" w14:paraId="02EA1B8A" w14:textId="77777777" w:rsidTr="00273CB9">
        <w:trPr>
          <w:trHeight w:val="372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8D3F" w14:textId="77777777" w:rsidR="002E43F2" w:rsidRPr="001E5CC0" w:rsidRDefault="002E43F2" w:rsidP="002E43F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678D" w14:textId="2131818D" w:rsidR="002E43F2" w:rsidRPr="001E5CC0" w:rsidRDefault="002E43F2" w:rsidP="002E43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9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78DE" w14:textId="598314FD" w:rsidR="002E43F2" w:rsidRPr="001E5CC0" w:rsidRDefault="002E43F2" w:rsidP="002E43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69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C506" w14:textId="000A301E" w:rsidR="002E43F2" w:rsidRPr="001E5CC0" w:rsidRDefault="002E43F2" w:rsidP="002E43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73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5212" w14:textId="5B4FED62" w:rsidR="002E43F2" w:rsidRPr="001E5CC0" w:rsidRDefault="002E43F2" w:rsidP="002E43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68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3CAE" w14:textId="135961C4" w:rsidR="002E43F2" w:rsidRPr="001E5CC0" w:rsidRDefault="002E43F2" w:rsidP="002E43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75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A545" w14:textId="465E26F1" w:rsidR="002E43F2" w:rsidRPr="001E5CC0" w:rsidRDefault="002E43F2" w:rsidP="002E43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82</w:t>
            </w:r>
          </w:p>
        </w:tc>
      </w:tr>
      <w:tr w:rsidR="002E43F2" w:rsidRPr="001E5CC0" w14:paraId="6D57C6CA" w14:textId="77777777" w:rsidTr="00273CB9">
        <w:trPr>
          <w:trHeight w:val="372"/>
          <w:jc w:val="center"/>
        </w:trPr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F3DF2" w14:textId="77777777" w:rsidR="002E43F2" w:rsidRPr="001E5CC0" w:rsidRDefault="002E43F2" w:rsidP="002E43F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84B54" w14:textId="5C0DC48F" w:rsidR="002E43F2" w:rsidRPr="001E5CC0" w:rsidRDefault="002E43F2" w:rsidP="002E43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11.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E9AE7" w14:textId="3D29BDD6" w:rsidR="002E43F2" w:rsidRPr="001E5CC0" w:rsidRDefault="002E43F2" w:rsidP="002E43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88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94B09" w14:textId="7C3AE59A" w:rsidR="002E43F2" w:rsidRPr="001E5CC0" w:rsidRDefault="002E43F2" w:rsidP="002E43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87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07E2C" w14:textId="32F02F11" w:rsidR="002E43F2" w:rsidRPr="001E5CC0" w:rsidRDefault="002E43F2" w:rsidP="002E43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97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53906" w14:textId="198A71B7" w:rsidR="002E43F2" w:rsidRPr="001E5CC0" w:rsidRDefault="002E43F2" w:rsidP="002E43F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61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96940" w14:textId="02EE1D1B" w:rsidR="002E43F2" w:rsidRPr="001E5CC0" w:rsidRDefault="002E43F2" w:rsidP="002E43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93</w:t>
            </w:r>
          </w:p>
        </w:tc>
      </w:tr>
    </w:tbl>
    <w:p w14:paraId="14311B32" w14:textId="77777777" w:rsidR="001E5CC0" w:rsidRDefault="001E5CC0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</w:p>
    <w:p w14:paraId="465D1CCF" w14:textId="5D3C4663" w:rsidR="001E5CC0" w:rsidRDefault="001E5CC0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  <w:r w:rsidRPr="001E5CC0">
        <w:rPr>
          <w:rFonts w:ascii="Times New Roman" w:eastAsia="ＭＳ 明朝" w:hAnsi="Times New Roman" w:cs="Times New Roman"/>
          <w:snapToGrid w:val="0"/>
          <w:szCs w:val="21"/>
        </w:rPr>
        <w:t>SWE, shear</w:t>
      </w:r>
      <w:r>
        <w:rPr>
          <w:rFonts w:ascii="Times New Roman" w:eastAsia="ＭＳ 明朝" w:hAnsi="Times New Roman" w:cs="Times New Roman"/>
          <w:snapToGrid w:val="0"/>
          <w:szCs w:val="21"/>
        </w:rPr>
        <w:t>-</w:t>
      </w:r>
      <w:r w:rsidRPr="001E5CC0">
        <w:rPr>
          <w:rFonts w:ascii="Times New Roman" w:eastAsia="ＭＳ 明朝" w:hAnsi="Times New Roman" w:cs="Times New Roman"/>
          <w:snapToGrid w:val="0"/>
          <w:szCs w:val="21"/>
        </w:rPr>
        <w:t xml:space="preserve">wave elastography; </w:t>
      </w:r>
      <w:r w:rsidR="00801B9E" w:rsidRPr="00801B9E">
        <w:rPr>
          <w:rFonts w:ascii="Times New Roman" w:eastAsia="ＭＳ 明朝" w:hAnsi="Times New Roman" w:cs="Times New Roman"/>
          <w:snapToGrid w:val="0"/>
          <w:szCs w:val="21"/>
        </w:rPr>
        <w:t xml:space="preserve">MASLD, metabolic dysfunction-associated </w:t>
      </w:r>
      <w:proofErr w:type="spellStart"/>
      <w:r w:rsidR="00801B9E" w:rsidRPr="00801B9E">
        <w:rPr>
          <w:rFonts w:ascii="Times New Roman" w:eastAsia="ＭＳ 明朝" w:hAnsi="Times New Roman" w:cs="Times New Roman"/>
          <w:snapToGrid w:val="0"/>
          <w:szCs w:val="21"/>
        </w:rPr>
        <w:t>steatotic</w:t>
      </w:r>
      <w:proofErr w:type="spellEnd"/>
      <w:r w:rsidR="00801B9E" w:rsidRPr="00801B9E">
        <w:rPr>
          <w:rFonts w:ascii="Times New Roman" w:eastAsia="ＭＳ 明朝" w:hAnsi="Times New Roman" w:cs="Times New Roman"/>
          <w:snapToGrid w:val="0"/>
          <w:szCs w:val="21"/>
        </w:rPr>
        <w:t xml:space="preserve"> liver disease;</w:t>
      </w:r>
      <w:r w:rsidRPr="001E5CC0">
        <w:rPr>
          <w:rFonts w:ascii="Times New Roman" w:eastAsia="ＭＳ 明朝" w:hAnsi="Times New Roman" w:cs="Times New Roman"/>
          <w:snapToGrid w:val="0"/>
          <w:szCs w:val="21"/>
        </w:rPr>
        <w:t xml:space="preserve"> Se, Sensitivity; </w:t>
      </w:r>
      <w:proofErr w:type="spellStart"/>
      <w:r w:rsidRPr="001E5CC0">
        <w:rPr>
          <w:rFonts w:ascii="Times New Roman" w:eastAsia="ＭＳ 明朝" w:hAnsi="Times New Roman" w:cs="Times New Roman"/>
          <w:snapToGrid w:val="0"/>
          <w:szCs w:val="21"/>
        </w:rPr>
        <w:t>Sp</w:t>
      </w:r>
      <w:proofErr w:type="spellEnd"/>
      <w:r w:rsidRPr="001E5CC0">
        <w:rPr>
          <w:rFonts w:ascii="Times New Roman" w:eastAsia="ＭＳ 明朝" w:hAnsi="Times New Roman" w:cs="Times New Roman"/>
          <w:snapToGrid w:val="0"/>
          <w:szCs w:val="21"/>
        </w:rPr>
        <w:t>, Specificity; NPV, negative predictive value; PPV, positive predictive value; AUC, area under the receiver-operating characteristics curve</w:t>
      </w:r>
      <w:r w:rsidR="007D29EF">
        <w:rPr>
          <w:rFonts w:ascii="Times New Roman" w:eastAsia="ＭＳ 明朝" w:hAnsi="Times New Roman" w:cs="Times New Roman"/>
          <w:snapToGrid w:val="0"/>
          <w:szCs w:val="21"/>
        </w:rPr>
        <w:t>.</w:t>
      </w:r>
    </w:p>
    <w:p w14:paraId="3512C6C2" w14:textId="77777777" w:rsidR="001E5CC0" w:rsidRDefault="001E5CC0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</w:p>
    <w:p w14:paraId="74AEA270" w14:textId="77777777" w:rsidR="001E5CC0" w:rsidRDefault="001E5CC0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</w:p>
    <w:p w14:paraId="1F403239" w14:textId="77777777" w:rsidR="00FF324E" w:rsidRDefault="00FF324E">
      <w:pPr>
        <w:widowControl/>
        <w:jc w:val="left"/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</w:pPr>
      <w:r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br w:type="page"/>
      </w:r>
    </w:p>
    <w:p w14:paraId="53AE68C3" w14:textId="3F0A4BC9" w:rsidR="001E5CC0" w:rsidRPr="00773175" w:rsidRDefault="001E5CC0" w:rsidP="008126ED">
      <w:pPr>
        <w:widowControl/>
        <w:jc w:val="left"/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</w:pPr>
      <w:r w:rsidRPr="007D29EF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lastRenderedPageBreak/>
        <w:t>Table S</w:t>
      </w:r>
      <w:r w:rsidR="001C53B0">
        <w:rPr>
          <w:rFonts w:ascii="Times New Roman" w:eastAsia="ＭＳ 明朝" w:hAnsi="Times New Roman" w:cs="Times New Roman" w:hint="eastAsia"/>
          <w:b/>
          <w:bCs/>
          <w:snapToGrid w:val="0"/>
          <w:sz w:val="24"/>
          <w:szCs w:val="24"/>
        </w:rPr>
        <w:t>7</w:t>
      </w:r>
      <w:r w:rsidRPr="007D29EF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t xml:space="preserve">. Factors associated with 2D-SWE and VCTE in patients with </w:t>
      </w:r>
      <w:proofErr w:type="gramStart"/>
      <w:r w:rsidR="00801B9E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t>M</w:t>
      </w:r>
      <w:r w:rsidRPr="007D29EF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t>A</w:t>
      </w:r>
      <w:r w:rsidR="00801B9E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t>S</w:t>
      </w:r>
      <w:r w:rsidRPr="007D29EF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t>LD</w:t>
      </w:r>
      <w:proofErr w:type="gramEnd"/>
    </w:p>
    <w:tbl>
      <w:tblPr>
        <w:tblW w:w="1054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8"/>
        <w:gridCol w:w="1011"/>
        <w:gridCol w:w="1026"/>
        <w:gridCol w:w="204"/>
        <w:gridCol w:w="1015"/>
        <w:gridCol w:w="1028"/>
        <w:gridCol w:w="204"/>
        <w:gridCol w:w="1011"/>
        <w:gridCol w:w="1026"/>
        <w:gridCol w:w="204"/>
        <w:gridCol w:w="1015"/>
        <w:gridCol w:w="1028"/>
      </w:tblGrid>
      <w:tr w:rsidR="001E5CC0" w:rsidRPr="001E5CC0" w14:paraId="7003AE67" w14:textId="77777777" w:rsidTr="00854EE4">
        <w:trPr>
          <w:trHeight w:val="372"/>
          <w:jc w:val="center"/>
        </w:trPr>
        <w:tc>
          <w:tcPr>
            <w:tcW w:w="17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CBA0" w14:textId="77777777" w:rsidR="001E5CC0" w:rsidRPr="001E5CC0" w:rsidRDefault="001E5CC0" w:rsidP="001E5CC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28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6A6E19" w14:textId="77777777" w:rsidR="001E5CC0" w:rsidRPr="001E5CC0" w:rsidRDefault="001E5CC0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2D-SWE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9F08" w14:textId="77777777" w:rsidR="001E5CC0" w:rsidRPr="001E5CC0" w:rsidRDefault="001E5CC0" w:rsidP="001E5CC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1E5CC0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428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7C9C0" w14:textId="77777777" w:rsidR="001E5CC0" w:rsidRPr="001E5CC0" w:rsidRDefault="001E5CC0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CTE</w:t>
            </w:r>
          </w:p>
        </w:tc>
      </w:tr>
      <w:tr w:rsidR="001E5CC0" w:rsidRPr="001E5CC0" w14:paraId="545821E7" w14:textId="77777777" w:rsidTr="00854EE4">
        <w:trPr>
          <w:trHeight w:val="37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9596" w14:textId="77777777" w:rsidR="001E5CC0" w:rsidRPr="001E5CC0" w:rsidRDefault="001E5CC0" w:rsidP="009A503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3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E57230" w14:textId="77777777" w:rsidR="001E5CC0" w:rsidRPr="001E5CC0" w:rsidRDefault="001E5CC0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54FB" w14:textId="77777777" w:rsidR="001E5CC0" w:rsidRPr="001E5CC0" w:rsidRDefault="001E5CC0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7B0E34" w14:textId="77777777" w:rsidR="001E5CC0" w:rsidRPr="001E5CC0" w:rsidRDefault="001E5CC0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Multivariab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C5C0" w14:textId="77777777" w:rsidR="001E5CC0" w:rsidRPr="001E5CC0" w:rsidRDefault="001E5CC0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3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9AF698" w14:textId="77777777" w:rsidR="001E5CC0" w:rsidRPr="001E5CC0" w:rsidRDefault="001E5CC0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306A0" w14:textId="77777777" w:rsidR="001E5CC0" w:rsidRPr="001E5CC0" w:rsidRDefault="001E5CC0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521E0F" w14:textId="77777777" w:rsidR="001E5CC0" w:rsidRPr="001E5CC0" w:rsidRDefault="001E5CC0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Multivariable</w:t>
            </w:r>
          </w:p>
        </w:tc>
      </w:tr>
      <w:tr w:rsidR="001E5CC0" w:rsidRPr="001E5CC0" w14:paraId="1D975617" w14:textId="77777777" w:rsidTr="00854EE4">
        <w:trPr>
          <w:trHeight w:val="372"/>
          <w:jc w:val="center"/>
        </w:trPr>
        <w:tc>
          <w:tcPr>
            <w:tcW w:w="1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198FCE" w14:textId="77777777" w:rsidR="001E5CC0" w:rsidRPr="001E5CC0" w:rsidRDefault="001E5CC0" w:rsidP="001E5CC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AEB975" w14:textId="77777777" w:rsidR="001E5CC0" w:rsidRPr="001E5CC0" w:rsidRDefault="001E5CC0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0DC5BA" w14:textId="795AE45D" w:rsidR="001E5CC0" w:rsidRPr="001E5CC0" w:rsidRDefault="00773175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EB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="0040304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E5CC0"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672CBD" w14:textId="77777777" w:rsidR="001E5CC0" w:rsidRPr="001E5CC0" w:rsidRDefault="001E5CC0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2C2308" w14:textId="77777777" w:rsidR="001E5CC0" w:rsidRPr="001E5CC0" w:rsidRDefault="001E5CC0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48B19C" w14:textId="2510F10D" w:rsidR="001E5CC0" w:rsidRPr="001E5CC0" w:rsidRDefault="004908EB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EB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E5CC0"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D2A75A" w14:textId="77777777" w:rsidR="001E5CC0" w:rsidRPr="001E5CC0" w:rsidRDefault="001E5CC0" w:rsidP="001E5CC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1E5CC0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6B274C" w14:textId="77777777" w:rsidR="001E5CC0" w:rsidRPr="001E5CC0" w:rsidRDefault="001E5CC0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CF7543" w14:textId="64384ABF" w:rsidR="001E5CC0" w:rsidRPr="001E5CC0" w:rsidRDefault="004908EB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EB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E5CC0"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D25F7C" w14:textId="77777777" w:rsidR="001E5CC0" w:rsidRPr="001E5CC0" w:rsidRDefault="001E5CC0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A5F136" w14:textId="77777777" w:rsidR="001E5CC0" w:rsidRPr="001E5CC0" w:rsidRDefault="001E5CC0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23844C" w14:textId="0094D8AD" w:rsidR="001E5CC0" w:rsidRPr="001E5CC0" w:rsidRDefault="004908EB" w:rsidP="001E5CC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EB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E5CC0" w:rsidRPr="001E5C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854EE4" w:rsidRPr="001E5CC0" w14:paraId="51348593" w14:textId="77777777" w:rsidTr="00854EE4">
        <w:trPr>
          <w:trHeight w:val="37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7B35" w14:textId="77777777" w:rsidR="00854EE4" w:rsidRPr="001E5CC0" w:rsidRDefault="00854EE4" w:rsidP="0085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98BB3" w14:textId="71B16A4A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3DFF" w14:textId="32B0DED5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0.0</w:t>
            </w:r>
            <w:r w:rsidR="00560B8F">
              <w:rPr>
                <w:rFonts w:ascii="Times New Roman" w:eastAsia="游ゴシック" w:hAnsi="Times New Roman" w:cs="Times New Roman" w:hint="eastAsia"/>
                <w:b/>
                <w:bCs/>
                <w:sz w:val="22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5618" w14:textId="21FC10AE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DDAA" w14:textId="7586D3FD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A1D8" w14:textId="45DE1AAA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A233" w14:textId="611C059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6A5A" w14:textId="68F3CE00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C0C9" w14:textId="0FE6B8ED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0.0</w:t>
            </w:r>
            <w:r w:rsidR="001C53B0">
              <w:rPr>
                <w:rFonts w:ascii="Times New Roman" w:eastAsia="游ゴシック" w:hAnsi="Times New Roman" w:cs="Times New Roman" w:hint="eastAsia"/>
                <w:b/>
                <w:bCs/>
                <w:sz w:val="22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F9A70" w14:textId="7D51285D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961A" w14:textId="1AD59550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2E01" w14:textId="398DCB53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0.0</w:t>
            </w:r>
            <w:r w:rsidR="00560B8F">
              <w:rPr>
                <w:rFonts w:ascii="Times New Roman" w:eastAsia="游ゴシック" w:hAnsi="Times New Roman" w:cs="Times New Roman" w:hint="eastAsia"/>
                <w:b/>
                <w:bCs/>
                <w:sz w:val="22"/>
              </w:rPr>
              <w:t>4</w:t>
            </w:r>
          </w:p>
        </w:tc>
      </w:tr>
      <w:tr w:rsidR="00854EE4" w:rsidRPr="001E5CC0" w14:paraId="3D9B447C" w14:textId="77777777" w:rsidTr="00854EE4">
        <w:trPr>
          <w:trHeight w:val="37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52E7E" w14:textId="77777777" w:rsidR="00854EE4" w:rsidRPr="001E5CC0" w:rsidRDefault="00854EE4" w:rsidP="0085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8CA9" w14:textId="379364F0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1705" w14:textId="759DF73F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6</w:t>
            </w:r>
            <w:r w:rsidR="00560B8F">
              <w:rPr>
                <w:rFonts w:ascii="Times New Roman" w:eastAsia="游ゴシック" w:hAnsi="Times New Roman" w:cs="Times New Roman" w:hint="eastAsia"/>
                <w:sz w:val="22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FCAD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F34DE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BEF14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FC893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EA869" w14:textId="791C083C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AB65" w14:textId="558A12A1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3</w:t>
            </w:r>
            <w:r w:rsidR="00560B8F">
              <w:rPr>
                <w:rFonts w:ascii="Times New Roman" w:eastAsia="游ゴシック" w:hAnsi="Times New Roman" w:cs="Times New Roman" w:hint="eastAsia"/>
                <w:sz w:val="22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2712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AAE29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845D1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4EE4" w:rsidRPr="001E5CC0" w14:paraId="7C444D54" w14:textId="77777777" w:rsidTr="00854EE4">
        <w:trPr>
          <w:trHeight w:val="37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F0F8F" w14:textId="77777777" w:rsidR="00854EE4" w:rsidRPr="001E5CC0" w:rsidRDefault="00854EE4" w:rsidP="0085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49180" w14:textId="034533DE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ED050" w14:textId="1E1F65C6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2</w:t>
            </w:r>
            <w:r w:rsidR="00560B8F">
              <w:rPr>
                <w:rFonts w:ascii="Times New Roman" w:eastAsia="游ゴシック" w:hAnsi="Times New Roman" w:cs="Times New Roman" w:hint="eastAsia"/>
                <w:sz w:val="22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6DB8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011F9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E470A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80C59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7145" w14:textId="7B731AE4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1</w:t>
            </w:r>
            <w:r w:rsidR="00560B8F">
              <w:rPr>
                <w:rFonts w:ascii="Times New Roman" w:eastAsia="游ゴシック" w:hAnsi="Times New Roman" w:cs="Times New Roman" w:hint="eastAsia"/>
                <w:sz w:val="22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C5416" w14:textId="2CF98514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4</w:t>
            </w:r>
            <w:r w:rsidR="00560B8F">
              <w:rPr>
                <w:rFonts w:ascii="Times New Roman" w:eastAsia="游ゴシック" w:hAnsi="Times New Roman" w:cs="Times New Roman" w:hint="eastAsia"/>
                <w:sz w:val="22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98AD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7DFAA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C6D27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4EE4" w:rsidRPr="001E5CC0" w14:paraId="7B6E8C40" w14:textId="77777777" w:rsidTr="00854EE4">
        <w:trPr>
          <w:trHeight w:val="37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77963" w14:textId="77777777" w:rsidR="00854EE4" w:rsidRPr="001E5CC0" w:rsidRDefault="00854EE4" w:rsidP="0085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latelet cou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BE22" w14:textId="48A59358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-0.2</w:t>
            </w:r>
            <w:r w:rsidR="00560B8F">
              <w:rPr>
                <w:rFonts w:ascii="Times New Roman" w:eastAsia="游ゴシック" w:hAnsi="Times New Roman" w:cs="Times New Roman" w:hint="eastAsia"/>
                <w:sz w:val="22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D8CB" w14:textId="4502C63A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0</w:t>
            </w:r>
            <w:r w:rsidR="00560B8F">
              <w:rPr>
                <w:rFonts w:ascii="Times New Roman" w:eastAsia="游ゴシック" w:hAnsi="Times New Roman" w:cs="Times New Roman" w:hint="eastAsia"/>
                <w:sz w:val="22"/>
              </w:rPr>
              <w:t>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D7A9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483C" w14:textId="4012690C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-0.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0F778" w14:textId="5885BAE3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0.0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8FFC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84C5" w14:textId="758042AC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-0.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6BAE" w14:textId="47241E14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0.0</w:t>
            </w:r>
            <w:r w:rsidR="001C53B0">
              <w:rPr>
                <w:rFonts w:ascii="Times New Roman" w:eastAsia="游ゴシック" w:hAnsi="Times New Roman" w:cs="Times New Roman" w:hint="eastAsia"/>
                <w:b/>
                <w:bCs/>
                <w:sz w:val="22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E4A0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B60E" w14:textId="38AE46DD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-0.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E816" w14:textId="327966E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854EE4" w:rsidRPr="001E5CC0" w14:paraId="3ECD5B82" w14:textId="77777777" w:rsidTr="00854EE4">
        <w:trPr>
          <w:trHeight w:val="37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7618B" w14:textId="77777777" w:rsidR="00854EE4" w:rsidRPr="001E5CC0" w:rsidRDefault="00854EE4" w:rsidP="0085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bumi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5F9B9" w14:textId="5EDFE11E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-0.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FB15" w14:textId="167B6CC6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2</w:t>
            </w:r>
            <w:r w:rsidR="00560B8F">
              <w:rPr>
                <w:rFonts w:ascii="Times New Roman" w:eastAsia="游ゴシック" w:hAnsi="Times New Roman" w:cs="Times New Roman" w:hint="eastAsia"/>
                <w:sz w:val="22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3C67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42B36" w14:textId="38BE5A6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90C1" w14:textId="799F05D2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29A9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B0173" w14:textId="302DE05B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-0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7670" w14:textId="13126CD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0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38279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1495B" w14:textId="2ADABEB6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-0.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E308" w14:textId="50841AC8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12</w:t>
            </w:r>
          </w:p>
        </w:tc>
      </w:tr>
      <w:tr w:rsidR="00854EE4" w:rsidRPr="001E5CC0" w14:paraId="3DC5271E" w14:textId="77777777" w:rsidTr="00854EE4">
        <w:trPr>
          <w:trHeight w:val="37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6D81" w14:textId="77777777" w:rsidR="00854EE4" w:rsidRPr="001E5CC0" w:rsidRDefault="00854EE4" w:rsidP="0085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S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E18E" w14:textId="7C932D79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C972" w14:textId="3ACCDF4E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0.0</w:t>
            </w:r>
            <w:r w:rsidR="00560B8F">
              <w:rPr>
                <w:rFonts w:ascii="Times New Roman" w:eastAsia="游ゴシック" w:hAnsi="Times New Roman" w:cs="Times New Roman" w:hint="eastAsia"/>
                <w:b/>
                <w:bCs/>
                <w:sz w:val="22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F17A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D813" w14:textId="1E126315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0308" w14:textId="53E6BA68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9</w:t>
            </w:r>
            <w:r w:rsidR="00560B8F">
              <w:rPr>
                <w:rFonts w:ascii="Times New Roman" w:eastAsia="游ゴシック" w:hAnsi="Times New Roman" w:cs="Times New Roman" w:hint="eastAsia"/>
                <w:sz w:val="22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113C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2801" w14:textId="09DB99BD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3</w:t>
            </w:r>
            <w:r w:rsidR="00560B8F">
              <w:rPr>
                <w:rFonts w:ascii="Times New Roman" w:eastAsia="游ゴシック" w:hAnsi="Times New Roman" w:cs="Times New Roman" w:hint="eastAsia"/>
                <w:sz w:val="22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275EC" w14:textId="42F105D2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0.0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A41E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EF462" w14:textId="4A620DDB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1324" w14:textId="4ECC8E99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9</w:t>
            </w:r>
            <w:r w:rsidR="00560B8F">
              <w:rPr>
                <w:rFonts w:ascii="Times New Roman" w:eastAsia="游ゴシック" w:hAnsi="Times New Roman" w:cs="Times New Roman" w:hint="eastAsia"/>
                <w:sz w:val="22"/>
              </w:rPr>
              <w:t>0</w:t>
            </w:r>
          </w:p>
        </w:tc>
      </w:tr>
      <w:tr w:rsidR="00854EE4" w:rsidRPr="001E5CC0" w14:paraId="26DEB11F" w14:textId="77777777" w:rsidTr="00854EE4">
        <w:trPr>
          <w:trHeight w:val="37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77F9" w14:textId="77777777" w:rsidR="00854EE4" w:rsidRPr="001E5CC0" w:rsidRDefault="00854EE4" w:rsidP="0085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6FA3" w14:textId="3B47964B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9470" w14:textId="609F7A24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5</w:t>
            </w:r>
            <w:r w:rsidR="00560B8F">
              <w:rPr>
                <w:rFonts w:ascii="Times New Roman" w:eastAsia="游ゴシック" w:hAnsi="Times New Roman" w:cs="Times New Roman" w:hint="eastAsia"/>
                <w:sz w:val="22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4676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6D211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5AEAB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A9D75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41FB" w14:textId="041A91DE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2808" w14:textId="44E62DBA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3</w:t>
            </w:r>
            <w:r w:rsidR="00560B8F">
              <w:rPr>
                <w:rFonts w:ascii="Times New Roman" w:eastAsia="游ゴシック" w:hAnsi="Times New Roman" w:cs="Times New Roman" w:hint="eastAsia"/>
                <w:sz w:val="22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7952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A2465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2F5DB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4EE4" w:rsidRPr="001E5CC0" w14:paraId="3381041B" w14:textId="77777777" w:rsidTr="00854EE4">
        <w:trPr>
          <w:trHeight w:val="37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AE94" w14:textId="77777777" w:rsidR="00854EE4" w:rsidRPr="001E5CC0" w:rsidRDefault="00854EE4" w:rsidP="0085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G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4613" w14:textId="5ABC642C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0065E" w14:textId="473099C0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1838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FA01" w14:textId="14A5CEC5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5D427" w14:textId="123F06B8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A334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BCDD" w14:textId="48C0372F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1BE4" w14:textId="766E9E2D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B6BF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8A1B8" w14:textId="679D9701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5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CBA2" w14:textId="3BD5AB1A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854EE4" w:rsidRPr="001E5CC0" w14:paraId="6612B694" w14:textId="77777777" w:rsidTr="00854EE4">
        <w:trPr>
          <w:trHeight w:val="372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75C1E" w14:textId="77777777" w:rsidR="00854EE4" w:rsidRPr="001E5CC0" w:rsidRDefault="00854EE4" w:rsidP="0085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 bilirubi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5E2B6" w14:textId="3BAEC683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24AC" w14:textId="08DE516F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0</w:t>
            </w:r>
            <w:r w:rsidR="00560B8F">
              <w:rPr>
                <w:rFonts w:ascii="Times New Roman" w:eastAsia="游ゴシック" w:hAnsi="Times New Roman" w:cs="Times New Roman" w:hint="eastAsia"/>
                <w:sz w:val="22"/>
              </w:rPr>
              <w:t>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E269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87671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48B8B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A30B2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0C15" w14:textId="3BF3C05F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5F5D" w14:textId="4D750632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2</w:t>
            </w:r>
            <w:r w:rsidR="00560B8F">
              <w:rPr>
                <w:rFonts w:ascii="Times New Roman" w:eastAsia="游ゴシック" w:hAnsi="Times New Roman" w:cs="Times New Roman" w:hint="eastAsia"/>
                <w:sz w:val="22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558A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C788E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9CF4F" w14:textId="77777777" w:rsidR="00854EE4" w:rsidRPr="001E5CC0" w:rsidRDefault="00854EE4" w:rsidP="00854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4EE4" w:rsidRPr="001E5CC0" w14:paraId="014100A3" w14:textId="77777777" w:rsidTr="00854EE4">
        <w:trPr>
          <w:trHeight w:val="372"/>
          <w:jc w:val="center"/>
        </w:trPr>
        <w:tc>
          <w:tcPr>
            <w:tcW w:w="1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F34466" w14:textId="77777777" w:rsidR="00854EE4" w:rsidRPr="001E5CC0" w:rsidRDefault="00854EE4" w:rsidP="00854E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E5CC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CD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93E7D3" w14:textId="7CDF987F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3183B6" w14:textId="3EAD302D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1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96B2E9" w14:textId="3C358AB9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C5A6DA9" w14:textId="3F9DD525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42DBE25" w14:textId="12027209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9E44B71" w14:textId="06690052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2ED1CB" w14:textId="34AE9371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2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3324E0" w14:textId="27D91A24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0</w:t>
            </w:r>
            <w:r w:rsidR="00560B8F">
              <w:rPr>
                <w:rFonts w:ascii="Times New Roman" w:eastAsia="游ゴシック" w:hAnsi="Times New Roman" w:cs="Times New Roman" w:hint="eastAsia"/>
                <w:sz w:val="22"/>
              </w:rPr>
              <w:t>6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1A6DD5" w14:textId="7111D5E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6F450A7" w14:textId="666CB887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5C7136C" w14:textId="595EE93E" w:rsidR="00854EE4" w:rsidRPr="001E5CC0" w:rsidRDefault="00854EE4" w:rsidP="00854EE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</w:tr>
    </w:tbl>
    <w:p w14:paraId="5D5D642B" w14:textId="77777777" w:rsidR="001E5CC0" w:rsidRDefault="001E5CC0" w:rsidP="008126ED">
      <w:pPr>
        <w:widowControl/>
        <w:jc w:val="left"/>
        <w:rPr>
          <w:rFonts w:ascii="Times New Roman" w:eastAsia="ＭＳ 明朝" w:hAnsi="Times New Roman" w:cs="Times New Roman"/>
          <w:b/>
          <w:bCs/>
          <w:snapToGrid w:val="0"/>
          <w:szCs w:val="21"/>
        </w:rPr>
      </w:pPr>
    </w:p>
    <w:p w14:paraId="73057CA0" w14:textId="290A286B" w:rsidR="001E5CC0" w:rsidRDefault="001E5CC0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  <w:r w:rsidRPr="001E5CC0">
        <w:rPr>
          <w:rFonts w:ascii="Times New Roman" w:eastAsia="ＭＳ 明朝" w:hAnsi="Times New Roman" w:cs="Times New Roman"/>
          <w:snapToGrid w:val="0"/>
          <w:szCs w:val="21"/>
        </w:rPr>
        <w:t>SWE, shear</w:t>
      </w:r>
      <w:r>
        <w:rPr>
          <w:rFonts w:ascii="Times New Roman" w:eastAsia="ＭＳ 明朝" w:hAnsi="Times New Roman" w:cs="Times New Roman"/>
          <w:snapToGrid w:val="0"/>
          <w:szCs w:val="21"/>
        </w:rPr>
        <w:t>-</w:t>
      </w:r>
      <w:r w:rsidRPr="001E5CC0">
        <w:rPr>
          <w:rFonts w:ascii="Times New Roman" w:eastAsia="ＭＳ 明朝" w:hAnsi="Times New Roman" w:cs="Times New Roman"/>
          <w:snapToGrid w:val="0"/>
          <w:szCs w:val="21"/>
        </w:rPr>
        <w:t xml:space="preserve">wave elastography; VCTE, vibration-controlled transient </w:t>
      </w:r>
      <w:proofErr w:type="spellStart"/>
      <w:r w:rsidRPr="001E5CC0">
        <w:rPr>
          <w:rFonts w:ascii="Times New Roman" w:eastAsia="ＭＳ 明朝" w:hAnsi="Times New Roman" w:cs="Times New Roman"/>
          <w:snapToGrid w:val="0"/>
          <w:szCs w:val="21"/>
        </w:rPr>
        <w:t>elastograhpy</w:t>
      </w:r>
      <w:proofErr w:type="spellEnd"/>
      <w:r w:rsidRPr="001E5CC0">
        <w:rPr>
          <w:rFonts w:ascii="Times New Roman" w:eastAsia="ＭＳ 明朝" w:hAnsi="Times New Roman" w:cs="Times New Roman"/>
          <w:snapToGrid w:val="0"/>
          <w:szCs w:val="21"/>
        </w:rPr>
        <w:t>;</w:t>
      </w:r>
      <w:r w:rsidR="00AF0BE4" w:rsidRPr="00AF0BE4">
        <w:rPr>
          <w:rFonts w:ascii="Times New Roman" w:eastAsia="ＭＳ 明朝" w:hAnsi="Times New Roman" w:cs="Times New Roman"/>
          <w:snapToGrid w:val="0"/>
          <w:szCs w:val="21"/>
        </w:rPr>
        <w:t xml:space="preserve"> </w:t>
      </w:r>
      <w:r w:rsidR="00AF0BE4" w:rsidRPr="00801B9E">
        <w:rPr>
          <w:rFonts w:ascii="Times New Roman" w:eastAsia="ＭＳ 明朝" w:hAnsi="Times New Roman" w:cs="Times New Roman"/>
          <w:snapToGrid w:val="0"/>
          <w:szCs w:val="21"/>
        </w:rPr>
        <w:t xml:space="preserve">MASLD, metabolic dysfunction-associated </w:t>
      </w:r>
      <w:proofErr w:type="spellStart"/>
      <w:r w:rsidR="00AF0BE4" w:rsidRPr="00801B9E">
        <w:rPr>
          <w:rFonts w:ascii="Times New Roman" w:eastAsia="ＭＳ 明朝" w:hAnsi="Times New Roman" w:cs="Times New Roman"/>
          <w:snapToGrid w:val="0"/>
          <w:szCs w:val="21"/>
        </w:rPr>
        <w:t>steatotic</w:t>
      </w:r>
      <w:proofErr w:type="spellEnd"/>
      <w:r w:rsidR="00AF0BE4" w:rsidRPr="00801B9E">
        <w:rPr>
          <w:rFonts w:ascii="Times New Roman" w:eastAsia="ＭＳ 明朝" w:hAnsi="Times New Roman" w:cs="Times New Roman"/>
          <w:snapToGrid w:val="0"/>
          <w:szCs w:val="21"/>
        </w:rPr>
        <w:t xml:space="preserve"> liver disease;</w:t>
      </w:r>
      <w:r w:rsidRPr="001E5CC0">
        <w:rPr>
          <w:rFonts w:ascii="Times New Roman" w:eastAsia="ＭＳ 明朝" w:hAnsi="Times New Roman" w:cs="Times New Roman"/>
          <w:snapToGrid w:val="0"/>
          <w:szCs w:val="21"/>
        </w:rPr>
        <w:t xml:space="preserve"> BMI, body mass index; AST, asparagine aminotransferase; ALT alanine aminotransferase; GGT, γ-</w:t>
      </w:r>
      <w:proofErr w:type="spellStart"/>
      <w:r w:rsidRPr="001E5CC0">
        <w:rPr>
          <w:rFonts w:ascii="Times New Roman" w:eastAsia="ＭＳ 明朝" w:hAnsi="Times New Roman" w:cs="Times New Roman"/>
          <w:snapToGrid w:val="0"/>
          <w:szCs w:val="21"/>
        </w:rPr>
        <w:t>glutamyltransferase</w:t>
      </w:r>
      <w:proofErr w:type="spellEnd"/>
      <w:r w:rsidRPr="001E5CC0">
        <w:rPr>
          <w:rFonts w:ascii="Times New Roman" w:eastAsia="ＭＳ 明朝" w:hAnsi="Times New Roman" w:cs="Times New Roman"/>
          <w:snapToGrid w:val="0"/>
          <w:szCs w:val="21"/>
        </w:rPr>
        <w:t>; SCD, skin-capsular distance.</w:t>
      </w:r>
    </w:p>
    <w:p w14:paraId="209ED51F" w14:textId="0862CF78" w:rsidR="001E5CC0" w:rsidRDefault="001E5CC0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  <w:r>
        <w:rPr>
          <w:rFonts w:ascii="Times New Roman" w:eastAsia="ＭＳ 明朝" w:hAnsi="Times New Roman" w:cs="Times New Roman"/>
          <w:snapToGrid w:val="0"/>
          <w:szCs w:val="21"/>
        </w:rPr>
        <w:br w:type="page"/>
      </w:r>
    </w:p>
    <w:p w14:paraId="19A03C48" w14:textId="054931A4" w:rsidR="001E5CC0" w:rsidRPr="00773175" w:rsidRDefault="001E5CC0" w:rsidP="008126ED">
      <w:pPr>
        <w:widowControl/>
        <w:jc w:val="left"/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</w:pPr>
      <w:r w:rsidRPr="007D29EF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lastRenderedPageBreak/>
        <w:t>Table S</w:t>
      </w:r>
      <w:r w:rsidR="001C53B0">
        <w:rPr>
          <w:rFonts w:ascii="Times New Roman" w:eastAsia="ＭＳ 明朝" w:hAnsi="Times New Roman" w:cs="Times New Roman" w:hint="eastAsia"/>
          <w:b/>
          <w:bCs/>
          <w:snapToGrid w:val="0"/>
          <w:sz w:val="24"/>
          <w:szCs w:val="24"/>
        </w:rPr>
        <w:t>8</w:t>
      </w:r>
      <w:r w:rsidRPr="007D29EF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t xml:space="preserve">. Diagnostic performance of ATI for hepatic steatosis in </w:t>
      </w:r>
      <w:proofErr w:type="gramStart"/>
      <w:r w:rsidRPr="007D29EF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t>biopsy-proven</w:t>
      </w:r>
      <w:proofErr w:type="gramEnd"/>
      <w:r w:rsidRPr="007D29EF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t xml:space="preserve"> </w:t>
      </w:r>
      <w:r w:rsidR="009C299B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t>M</w:t>
      </w:r>
      <w:r w:rsidRPr="007D29EF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t>A</w:t>
      </w:r>
      <w:r w:rsidR="009C299B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t>S</w:t>
      </w:r>
      <w:r w:rsidRPr="007D29EF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t>LD</w:t>
      </w:r>
    </w:p>
    <w:tbl>
      <w:tblPr>
        <w:tblW w:w="10147" w:type="dxa"/>
        <w:tblInd w:w="-6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4"/>
        <w:gridCol w:w="2268"/>
        <w:gridCol w:w="1247"/>
        <w:gridCol w:w="1247"/>
        <w:gridCol w:w="1247"/>
        <w:gridCol w:w="1247"/>
        <w:gridCol w:w="1247"/>
      </w:tblGrid>
      <w:tr w:rsidR="00E61D16" w:rsidRPr="00E61D16" w14:paraId="124B1D4E" w14:textId="77777777" w:rsidTr="007F62A3">
        <w:trPr>
          <w:trHeight w:val="370"/>
        </w:trPr>
        <w:tc>
          <w:tcPr>
            <w:tcW w:w="1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8155" w14:textId="77777777" w:rsidR="00E61D16" w:rsidRPr="00E61D16" w:rsidRDefault="00E61D16" w:rsidP="00E61D1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D1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teatosis grad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F5897" w14:textId="77777777" w:rsidR="00E61D16" w:rsidRPr="00E61D16" w:rsidRDefault="00E61D16" w:rsidP="00E61D1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D1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Cut-off (dB/cm/MHz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69A55" w14:textId="77777777" w:rsidR="00E61D16" w:rsidRPr="00E61D16" w:rsidRDefault="00E61D16" w:rsidP="00E61D1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D1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e (%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B83EC" w14:textId="77777777" w:rsidR="00E61D16" w:rsidRPr="00E61D16" w:rsidRDefault="00E61D16" w:rsidP="00E61D1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61D1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p</w:t>
            </w:r>
            <w:proofErr w:type="spellEnd"/>
            <w:r w:rsidRPr="00E61D1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D4CC" w14:textId="77777777" w:rsidR="00E61D16" w:rsidRPr="00E61D16" w:rsidRDefault="00E61D16" w:rsidP="00E61D1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D1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NPV (%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04457" w14:textId="77777777" w:rsidR="00E61D16" w:rsidRPr="00E61D16" w:rsidRDefault="00E61D16" w:rsidP="00E61D1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D1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PV (%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A9A37" w14:textId="77777777" w:rsidR="00E61D16" w:rsidRPr="00E61D16" w:rsidRDefault="00E61D16" w:rsidP="00E61D1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1D1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AUC</w:t>
            </w:r>
          </w:p>
        </w:tc>
      </w:tr>
      <w:tr w:rsidR="000F41C6" w:rsidRPr="00E61D16" w14:paraId="55E364CD" w14:textId="77777777" w:rsidTr="007F62A3">
        <w:trPr>
          <w:trHeight w:val="36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ED56" w14:textId="77777777" w:rsidR="000F41C6" w:rsidRPr="00E61D16" w:rsidRDefault="000F41C6" w:rsidP="000F41C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61D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D855" w14:textId="38A4F880" w:rsidR="000F41C6" w:rsidRPr="00E61D16" w:rsidRDefault="000F41C6" w:rsidP="000F41C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F16C" w14:textId="040FB555" w:rsidR="000F41C6" w:rsidRPr="00E61D16" w:rsidRDefault="000F41C6" w:rsidP="000F41C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78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8D15" w14:textId="0E333EA1" w:rsidR="000F41C6" w:rsidRPr="00E61D16" w:rsidRDefault="000F41C6" w:rsidP="000F41C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1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3817" w14:textId="2E41CF3F" w:rsidR="000F41C6" w:rsidRPr="00E61D16" w:rsidRDefault="000F41C6" w:rsidP="000F41C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23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C5E9" w14:textId="1674C002" w:rsidR="000F41C6" w:rsidRPr="00E61D16" w:rsidRDefault="000F41C6" w:rsidP="000F41C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1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69B7" w14:textId="72438506" w:rsidR="000F41C6" w:rsidRPr="00E61D16" w:rsidRDefault="000F41C6" w:rsidP="000F4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90</w:t>
            </w:r>
          </w:p>
        </w:tc>
      </w:tr>
      <w:tr w:rsidR="000F41C6" w:rsidRPr="00E61D16" w14:paraId="4A8E5A95" w14:textId="77777777" w:rsidTr="007F62A3">
        <w:trPr>
          <w:trHeight w:val="36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E5B7" w14:textId="77777777" w:rsidR="000F41C6" w:rsidRPr="00E61D16" w:rsidRDefault="000F41C6" w:rsidP="000F41C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61D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5DC4" w14:textId="4744A198" w:rsidR="000F41C6" w:rsidRPr="00E61D16" w:rsidRDefault="000F41C6" w:rsidP="000F41C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228F" w14:textId="00441003" w:rsidR="000F41C6" w:rsidRPr="00E61D16" w:rsidRDefault="000F41C6" w:rsidP="000F41C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75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B98A" w14:textId="4843C50C" w:rsidR="000F41C6" w:rsidRPr="00E61D16" w:rsidRDefault="000F41C6" w:rsidP="000F41C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64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CB10" w14:textId="5C7513EA" w:rsidR="000F41C6" w:rsidRPr="00E61D16" w:rsidRDefault="000F41C6" w:rsidP="000F41C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72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D5D1" w14:textId="4DAE7335" w:rsidR="000F41C6" w:rsidRPr="00E61D16" w:rsidRDefault="000F41C6" w:rsidP="000F41C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66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84D2" w14:textId="203A5664" w:rsidR="000F41C6" w:rsidRPr="00E61D16" w:rsidRDefault="000F41C6" w:rsidP="000F4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77</w:t>
            </w:r>
          </w:p>
        </w:tc>
      </w:tr>
      <w:tr w:rsidR="000F41C6" w:rsidRPr="00E61D16" w14:paraId="3EDB9D81" w14:textId="77777777" w:rsidTr="007F62A3">
        <w:trPr>
          <w:trHeight w:val="370"/>
        </w:trPr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5EE5A" w14:textId="77777777" w:rsidR="000F41C6" w:rsidRPr="00E61D16" w:rsidRDefault="000F41C6" w:rsidP="000F41C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61D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5E5EF" w14:textId="19E1851D" w:rsidR="000F41C6" w:rsidRPr="00E61D16" w:rsidRDefault="000F41C6" w:rsidP="000F41C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8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2E999" w14:textId="06377786" w:rsidR="000F41C6" w:rsidRPr="00E61D16" w:rsidRDefault="000F41C6" w:rsidP="000F41C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85.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88273" w14:textId="6E4A0746" w:rsidR="000F41C6" w:rsidRPr="00E61D16" w:rsidRDefault="000F41C6" w:rsidP="000F41C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73.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156E3" w14:textId="6563D92B" w:rsidR="000F41C6" w:rsidRPr="00E61D16" w:rsidRDefault="000F41C6" w:rsidP="000F41C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96.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F0586" w14:textId="0B32DA22" w:rsidR="000F41C6" w:rsidRPr="00E61D16" w:rsidRDefault="000F41C6" w:rsidP="000F41C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35.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D553" w14:textId="11201A21" w:rsidR="000F41C6" w:rsidRPr="00E61D16" w:rsidRDefault="000F41C6" w:rsidP="000F4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84</w:t>
            </w:r>
          </w:p>
        </w:tc>
      </w:tr>
    </w:tbl>
    <w:p w14:paraId="207E84B2" w14:textId="77777777" w:rsidR="001E5CC0" w:rsidRPr="007D29EF" w:rsidRDefault="001E5CC0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</w:p>
    <w:p w14:paraId="5A065123" w14:textId="2C0B1B7B" w:rsidR="007D29EF" w:rsidRDefault="007D29EF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  <w:r w:rsidRPr="007D29EF">
        <w:rPr>
          <w:rFonts w:ascii="Times New Roman" w:eastAsia="ＭＳ 明朝" w:hAnsi="Times New Roman" w:cs="Times New Roman"/>
          <w:snapToGrid w:val="0"/>
          <w:szCs w:val="21"/>
        </w:rPr>
        <w:t xml:space="preserve">ATI, </w:t>
      </w:r>
      <w:r>
        <w:rPr>
          <w:rFonts w:ascii="Times New Roman" w:eastAsia="ＭＳ 明朝" w:hAnsi="Times New Roman" w:cs="Times New Roman"/>
          <w:snapToGrid w:val="0"/>
          <w:szCs w:val="21"/>
        </w:rPr>
        <w:t>a</w:t>
      </w:r>
      <w:r w:rsidRPr="007D29EF">
        <w:rPr>
          <w:rFonts w:ascii="Times New Roman" w:eastAsia="ＭＳ 明朝" w:hAnsi="Times New Roman" w:cs="Times New Roman"/>
          <w:snapToGrid w:val="0"/>
          <w:szCs w:val="21"/>
        </w:rPr>
        <w:t xml:space="preserve">ttenuation </w:t>
      </w:r>
      <w:r>
        <w:rPr>
          <w:rFonts w:ascii="Times New Roman" w:eastAsia="ＭＳ 明朝" w:hAnsi="Times New Roman" w:cs="Times New Roman"/>
          <w:snapToGrid w:val="0"/>
          <w:szCs w:val="21"/>
        </w:rPr>
        <w:t>i</w:t>
      </w:r>
      <w:r w:rsidRPr="007D29EF">
        <w:rPr>
          <w:rFonts w:ascii="Times New Roman" w:eastAsia="ＭＳ 明朝" w:hAnsi="Times New Roman" w:cs="Times New Roman"/>
          <w:snapToGrid w:val="0"/>
          <w:szCs w:val="21"/>
        </w:rPr>
        <w:t xml:space="preserve">maging; </w:t>
      </w:r>
      <w:r w:rsidR="009C299B" w:rsidRPr="009C299B">
        <w:rPr>
          <w:rFonts w:ascii="Times New Roman" w:eastAsia="ＭＳ 明朝" w:hAnsi="Times New Roman" w:cs="Times New Roman"/>
          <w:snapToGrid w:val="0"/>
          <w:szCs w:val="21"/>
        </w:rPr>
        <w:t xml:space="preserve">MASLD, metabolic dysfunction-associated </w:t>
      </w:r>
      <w:proofErr w:type="spellStart"/>
      <w:r w:rsidR="009C299B" w:rsidRPr="009C299B">
        <w:rPr>
          <w:rFonts w:ascii="Times New Roman" w:eastAsia="ＭＳ 明朝" w:hAnsi="Times New Roman" w:cs="Times New Roman"/>
          <w:snapToGrid w:val="0"/>
          <w:szCs w:val="21"/>
        </w:rPr>
        <w:t>steatotic</w:t>
      </w:r>
      <w:proofErr w:type="spellEnd"/>
      <w:r w:rsidR="009C299B" w:rsidRPr="009C299B">
        <w:rPr>
          <w:rFonts w:ascii="Times New Roman" w:eastAsia="ＭＳ 明朝" w:hAnsi="Times New Roman" w:cs="Times New Roman"/>
          <w:snapToGrid w:val="0"/>
          <w:szCs w:val="21"/>
        </w:rPr>
        <w:t xml:space="preserve"> liver disease;</w:t>
      </w:r>
      <w:r w:rsidRPr="007D29EF">
        <w:rPr>
          <w:rFonts w:ascii="Times New Roman" w:eastAsia="ＭＳ 明朝" w:hAnsi="Times New Roman" w:cs="Times New Roman"/>
          <w:snapToGrid w:val="0"/>
          <w:szCs w:val="21"/>
        </w:rPr>
        <w:t xml:space="preserve"> Se, Sensitivity; </w:t>
      </w:r>
      <w:proofErr w:type="spellStart"/>
      <w:r w:rsidRPr="007D29EF">
        <w:rPr>
          <w:rFonts w:ascii="Times New Roman" w:eastAsia="ＭＳ 明朝" w:hAnsi="Times New Roman" w:cs="Times New Roman"/>
          <w:snapToGrid w:val="0"/>
          <w:szCs w:val="21"/>
        </w:rPr>
        <w:t>Sp</w:t>
      </w:r>
      <w:proofErr w:type="spellEnd"/>
      <w:r w:rsidRPr="007D29EF">
        <w:rPr>
          <w:rFonts w:ascii="Times New Roman" w:eastAsia="ＭＳ 明朝" w:hAnsi="Times New Roman" w:cs="Times New Roman"/>
          <w:snapToGrid w:val="0"/>
          <w:szCs w:val="21"/>
        </w:rPr>
        <w:t>, Specificity; NPV, negative predictive value; PPV, positive predictive value; AUC, area under the receiver-operating characteristics curve</w:t>
      </w:r>
      <w:r>
        <w:rPr>
          <w:rFonts w:ascii="Times New Roman" w:eastAsia="ＭＳ 明朝" w:hAnsi="Times New Roman" w:cs="Times New Roman"/>
          <w:snapToGrid w:val="0"/>
          <w:szCs w:val="21"/>
        </w:rPr>
        <w:t>.</w:t>
      </w:r>
    </w:p>
    <w:p w14:paraId="0FF4C69F" w14:textId="77777777" w:rsidR="007D29EF" w:rsidRDefault="007D29EF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</w:p>
    <w:p w14:paraId="7B840384" w14:textId="77777777" w:rsidR="007D29EF" w:rsidRDefault="007D29EF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</w:p>
    <w:p w14:paraId="248055B3" w14:textId="4A651064" w:rsidR="00FF324E" w:rsidRDefault="00FF324E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  <w:r>
        <w:rPr>
          <w:rFonts w:ascii="Times New Roman" w:eastAsia="ＭＳ 明朝" w:hAnsi="Times New Roman" w:cs="Times New Roman"/>
          <w:snapToGrid w:val="0"/>
          <w:szCs w:val="21"/>
        </w:rPr>
        <w:br w:type="page"/>
      </w:r>
    </w:p>
    <w:p w14:paraId="4D1A72C8" w14:textId="3C0C0061" w:rsidR="007D29EF" w:rsidRPr="009A5039" w:rsidRDefault="007D29EF" w:rsidP="008126ED">
      <w:pPr>
        <w:widowControl/>
        <w:jc w:val="left"/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</w:pPr>
      <w:r w:rsidRPr="007D29EF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lastRenderedPageBreak/>
        <w:t>Table S</w:t>
      </w:r>
      <w:r w:rsidR="001C53B0">
        <w:rPr>
          <w:rFonts w:ascii="Times New Roman" w:eastAsia="ＭＳ 明朝" w:hAnsi="Times New Roman" w:cs="Times New Roman" w:hint="eastAsia"/>
          <w:b/>
          <w:bCs/>
          <w:snapToGrid w:val="0"/>
          <w:sz w:val="24"/>
          <w:szCs w:val="24"/>
        </w:rPr>
        <w:t>9</w:t>
      </w:r>
      <w:r w:rsidRPr="007D29EF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t xml:space="preserve">. Factors associated with ATI and CAP in patients with </w:t>
      </w:r>
      <w:proofErr w:type="gramStart"/>
      <w:r w:rsidR="009C299B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t>M</w:t>
      </w:r>
      <w:r w:rsidRPr="007D29EF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t>A</w:t>
      </w:r>
      <w:r w:rsidR="009C299B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t>S</w:t>
      </w:r>
      <w:r w:rsidRPr="007D29EF">
        <w:rPr>
          <w:rFonts w:ascii="Times New Roman" w:eastAsia="ＭＳ 明朝" w:hAnsi="Times New Roman" w:cs="Times New Roman"/>
          <w:b/>
          <w:bCs/>
          <w:snapToGrid w:val="0"/>
          <w:sz w:val="24"/>
          <w:szCs w:val="24"/>
        </w:rPr>
        <w:t>LD</w:t>
      </w:r>
      <w:proofErr w:type="gramEnd"/>
    </w:p>
    <w:tbl>
      <w:tblPr>
        <w:tblW w:w="1042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6"/>
        <w:gridCol w:w="1012"/>
        <w:gridCol w:w="1019"/>
        <w:gridCol w:w="204"/>
        <w:gridCol w:w="1020"/>
        <w:gridCol w:w="1024"/>
        <w:gridCol w:w="204"/>
        <w:gridCol w:w="1012"/>
        <w:gridCol w:w="1027"/>
        <w:gridCol w:w="204"/>
        <w:gridCol w:w="1020"/>
        <w:gridCol w:w="1024"/>
      </w:tblGrid>
      <w:tr w:rsidR="007D29EF" w:rsidRPr="007D29EF" w14:paraId="7968E43F" w14:textId="77777777" w:rsidTr="009A5039">
        <w:trPr>
          <w:trHeight w:val="372"/>
          <w:jc w:val="center"/>
        </w:trPr>
        <w:tc>
          <w:tcPr>
            <w:tcW w:w="1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053B" w14:textId="77777777" w:rsidR="007D29EF" w:rsidRPr="007D29EF" w:rsidRDefault="007D29EF" w:rsidP="007D29E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27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43B2D4" w14:textId="77777777" w:rsidR="007D29EF" w:rsidRPr="007D29EF" w:rsidRDefault="007D29EF" w:rsidP="007D29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ATI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3560" w14:textId="77777777" w:rsidR="007D29EF" w:rsidRPr="007D29EF" w:rsidRDefault="007D29EF" w:rsidP="007D29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8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7C6CDC" w14:textId="77777777" w:rsidR="007D29EF" w:rsidRPr="007D29EF" w:rsidRDefault="007D29EF" w:rsidP="007D29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CAP</w:t>
            </w:r>
          </w:p>
        </w:tc>
      </w:tr>
      <w:tr w:rsidR="007D29EF" w:rsidRPr="007D29EF" w14:paraId="118E5584" w14:textId="77777777" w:rsidTr="009A5039">
        <w:trPr>
          <w:trHeight w:val="372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4B28" w14:textId="77777777" w:rsidR="007D29EF" w:rsidRPr="007D29EF" w:rsidRDefault="007D29EF" w:rsidP="009A503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952A8E" w14:textId="77777777" w:rsidR="007D29EF" w:rsidRPr="007D29EF" w:rsidRDefault="007D29EF" w:rsidP="007D29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4814" w14:textId="77777777" w:rsidR="007D29EF" w:rsidRPr="007D29EF" w:rsidRDefault="007D29EF" w:rsidP="007D29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6FED7A" w14:textId="77777777" w:rsidR="007D29EF" w:rsidRPr="007D29EF" w:rsidRDefault="007D29EF" w:rsidP="007D29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Multivariab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61C5E" w14:textId="77777777" w:rsidR="007D29EF" w:rsidRPr="007D29EF" w:rsidRDefault="007D29EF" w:rsidP="007D29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AFAB9" w14:textId="77777777" w:rsidR="007D29EF" w:rsidRPr="007D29EF" w:rsidRDefault="007D29EF" w:rsidP="007D29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4400" w14:textId="77777777" w:rsidR="007D29EF" w:rsidRPr="007D29EF" w:rsidRDefault="007D29EF" w:rsidP="007D29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7AA811" w14:textId="77777777" w:rsidR="007D29EF" w:rsidRPr="007D29EF" w:rsidRDefault="007D29EF" w:rsidP="007D29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Multivariable</w:t>
            </w:r>
          </w:p>
        </w:tc>
      </w:tr>
      <w:tr w:rsidR="007D29EF" w:rsidRPr="007D29EF" w14:paraId="2D817CEF" w14:textId="77777777" w:rsidTr="009A5039">
        <w:trPr>
          <w:trHeight w:val="372"/>
          <w:jc w:val="center"/>
        </w:trPr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736B6B" w14:textId="77777777" w:rsidR="007D29EF" w:rsidRPr="007D29EF" w:rsidRDefault="007D29EF" w:rsidP="007D29E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EC9FC5" w14:textId="77777777" w:rsidR="007D29EF" w:rsidRPr="007D29EF" w:rsidRDefault="007D29EF" w:rsidP="007D29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BA0F60" w14:textId="3A20053C" w:rsidR="007D29EF" w:rsidRPr="007D29EF" w:rsidRDefault="004908EB" w:rsidP="007D29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33C1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="007D29EF" w:rsidRPr="007D29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ECA24D" w14:textId="77777777" w:rsidR="007D29EF" w:rsidRPr="007D29EF" w:rsidRDefault="007D29EF" w:rsidP="007D29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1B484E" w14:textId="77777777" w:rsidR="007D29EF" w:rsidRPr="007D29EF" w:rsidRDefault="007D29EF" w:rsidP="007D29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B19434" w14:textId="23B424FE" w:rsidR="007D29EF" w:rsidRPr="007D29EF" w:rsidRDefault="002B33C1" w:rsidP="007D29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33C1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7D29EF" w:rsidRPr="007D29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8F6DC1" w14:textId="77777777" w:rsidR="007D29EF" w:rsidRPr="007D29EF" w:rsidRDefault="007D29EF" w:rsidP="007D29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7236F1" w14:textId="77777777" w:rsidR="007D29EF" w:rsidRPr="007D29EF" w:rsidRDefault="007D29EF" w:rsidP="007D29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B28D60" w14:textId="7E900118" w:rsidR="007D29EF" w:rsidRPr="007D29EF" w:rsidRDefault="002B33C1" w:rsidP="007D29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33C1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7D29EF" w:rsidRPr="007D29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E65CD6" w14:textId="77777777" w:rsidR="007D29EF" w:rsidRPr="007D29EF" w:rsidRDefault="007D29EF" w:rsidP="007D29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846A16" w14:textId="77777777" w:rsidR="007D29EF" w:rsidRPr="007D29EF" w:rsidRDefault="007D29EF" w:rsidP="007D29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E6C0DC" w14:textId="2092ED90" w:rsidR="007D29EF" w:rsidRPr="007D29EF" w:rsidRDefault="002B33C1" w:rsidP="007D29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33C1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7D29EF" w:rsidRPr="007D29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BB188D" w:rsidRPr="007D29EF" w14:paraId="0A909DD8" w14:textId="77777777" w:rsidTr="009A5039">
        <w:trPr>
          <w:trHeight w:val="372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29B77" w14:textId="77777777" w:rsidR="00BB188D" w:rsidRPr="007D29EF" w:rsidRDefault="00BB188D" w:rsidP="00BB18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F861" w14:textId="643BE403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F540B" w14:textId="6FE06E09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0.0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E352" w14:textId="0FEA33D4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728B" w14:textId="064765F8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0959" w14:textId="2A5AB18E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0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86C8" w14:textId="1ABDA24A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D6C44" w14:textId="58C04904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F3CBA" w14:textId="0994EACD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851C" w14:textId="3100760B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45F55" w14:textId="6D58F3DB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29C1" w14:textId="77377C90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0</w:t>
            </w:r>
            <w:r w:rsidR="00E73CC6">
              <w:rPr>
                <w:rFonts w:ascii="Times New Roman" w:eastAsia="游ゴシック" w:hAnsi="Times New Roman" w:cs="Times New Roman" w:hint="eastAsia"/>
                <w:sz w:val="22"/>
              </w:rPr>
              <w:t>9</w:t>
            </w:r>
          </w:p>
        </w:tc>
      </w:tr>
      <w:tr w:rsidR="00BB188D" w:rsidRPr="007D29EF" w14:paraId="77584DDD" w14:textId="77777777" w:rsidTr="009A5039">
        <w:trPr>
          <w:trHeight w:val="372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1AF1" w14:textId="77777777" w:rsidR="00BB188D" w:rsidRPr="007D29EF" w:rsidRDefault="00BB188D" w:rsidP="00BB18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8796" w14:textId="6FC5FFC0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-0.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05EE2" w14:textId="58CADEA2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D254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5AC46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E9F0B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49E2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71141" w14:textId="7A144D78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-0.2</w:t>
            </w:r>
            <w:r>
              <w:rPr>
                <w:rFonts w:ascii="Times New Roman" w:eastAsia="游ゴシック" w:hAnsi="Times New Roman" w:cs="Times New Roman" w:hint="eastAsia"/>
                <w:sz w:val="22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DE69F" w14:textId="39C02A45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2CEB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EDF7" w14:textId="4A5DF678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F838" w14:textId="11C540D9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88D" w:rsidRPr="007D29EF" w14:paraId="73EA4F8D" w14:textId="77777777" w:rsidTr="009A5039">
        <w:trPr>
          <w:trHeight w:val="372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091B" w14:textId="77777777" w:rsidR="00BB188D" w:rsidRPr="007D29EF" w:rsidRDefault="00BB188D" w:rsidP="00BB18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00FD" w14:textId="06AFEC75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BBE1" w14:textId="29DB8C5F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9C00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5902E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90900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B5277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776AD" w14:textId="5E0C99BB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7D59" w14:textId="1C225C21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5A981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4A28B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C5876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88D" w:rsidRPr="007D29EF" w14:paraId="341DC028" w14:textId="77777777" w:rsidTr="009A5039">
        <w:trPr>
          <w:trHeight w:val="372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C643" w14:textId="77777777" w:rsidR="00BB188D" w:rsidRPr="007D29EF" w:rsidRDefault="00BB188D" w:rsidP="00BB18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latelet coun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4E3DC" w14:textId="2226FC7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61EF" w14:textId="1D758EA1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0722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68030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08D4D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990F9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7DAB" w14:textId="506807F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0E176" w14:textId="0B707482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4BA1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01835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D965A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88D" w:rsidRPr="007D29EF" w14:paraId="5CBD1ACD" w14:textId="77777777" w:rsidTr="009A5039">
        <w:trPr>
          <w:trHeight w:val="372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809D" w14:textId="77777777" w:rsidR="00BB188D" w:rsidRPr="007D29EF" w:rsidRDefault="00BB188D" w:rsidP="00BB18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bumi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0F2E" w14:textId="48A4602F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33333" w14:textId="6A7E87AD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FFD0C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BA72D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93FD0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1FFEE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207B" w14:textId="7CAC3BB0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EF26A" w14:textId="60526ADC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9D48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CA5A7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BD0FB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88D" w:rsidRPr="007D29EF" w14:paraId="347ECEEF" w14:textId="77777777" w:rsidTr="009A5039">
        <w:trPr>
          <w:trHeight w:val="372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20B5" w14:textId="77777777" w:rsidR="00BB188D" w:rsidRPr="007D29EF" w:rsidRDefault="00BB188D" w:rsidP="00BB18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S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B1B8" w14:textId="56FA2F71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C43F" w14:textId="1A3B019D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0.0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sz w:val="22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8E03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CDCDB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1C09C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6EEAC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19B3" w14:textId="38ECE31C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9A02" w14:textId="3FC6693D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0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F81F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C9C59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6E011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88D" w:rsidRPr="007D29EF" w14:paraId="205712BA" w14:textId="77777777" w:rsidTr="009A5039">
        <w:trPr>
          <w:trHeight w:val="372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569BB" w14:textId="77777777" w:rsidR="00BB188D" w:rsidRPr="007D29EF" w:rsidRDefault="00BB188D" w:rsidP="00BB18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3301" w14:textId="597681D0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81CE" w14:textId="64B9A406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0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3B0E0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5093" w14:textId="35AC9D50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0F105" w14:textId="56AC3DA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0.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0995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B7EE3" w14:textId="54C5BF9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7134" w14:textId="4A94DA04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0.0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AE35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0AB0" w14:textId="6D352744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2</w:t>
            </w:r>
            <w:r w:rsidR="00E73CC6">
              <w:rPr>
                <w:rFonts w:ascii="Times New Roman" w:eastAsia="游ゴシック" w:hAnsi="Times New Roman" w:cs="Times New Roman" w:hint="eastAsia"/>
                <w:sz w:val="22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B6D7" w14:textId="70EFD628" w:rsidR="00BB188D" w:rsidRPr="00E73CC6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3CC6"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0.047</w:t>
            </w:r>
          </w:p>
        </w:tc>
      </w:tr>
      <w:tr w:rsidR="00BB188D" w:rsidRPr="007D29EF" w14:paraId="45D864FC" w14:textId="77777777" w:rsidTr="009A5039">
        <w:trPr>
          <w:trHeight w:val="372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1B06" w14:textId="77777777" w:rsidR="00BB188D" w:rsidRPr="007D29EF" w:rsidRDefault="00BB188D" w:rsidP="00BB18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G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8A87" w14:textId="2589DE1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0C3F" w14:textId="3B48898F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B75D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B229C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B7A82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7C423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56AC" w14:textId="5B1C6BC1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5C3CD" w14:textId="08D374D2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5559A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1F5BE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D8371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88D" w:rsidRPr="007D29EF" w14:paraId="62074EEC" w14:textId="77777777" w:rsidTr="009A5039">
        <w:trPr>
          <w:trHeight w:val="372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6F6B5" w14:textId="77777777" w:rsidR="00BB188D" w:rsidRPr="007D29EF" w:rsidRDefault="00BB188D" w:rsidP="00BB18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 bilirubi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4B75" w14:textId="203918C1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-0.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88D7" w14:textId="06B7DBDF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88EE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9F0B9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4B003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155E1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7D11" w14:textId="39DD376A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-0.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D756" w14:textId="7E314BDE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AFC5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2F4E1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92D30" w14:textId="77777777" w:rsidR="00BB188D" w:rsidRPr="007D29EF" w:rsidRDefault="00BB188D" w:rsidP="00BB18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88D" w:rsidRPr="007D29EF" w14:paraId="513FF1A8" w14:textId="77777777" w:rsidTr="009A5039">
        <w:trPr>
          <w:trHeight w:val="372"/>
          <w:jc w:val="center"/>
        </w:trPr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6B8E52" w14:textId="77777777" w:rsidR="00BB188D" w:rsidRPr="007D29EF" w:rsidRDefault="00BB188D" w:rsidP="00BB18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D29E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CD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3FD0C8" w14:textId="46CB1815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2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395F33" w14:textId="40D658AA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0.0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05F980" w14:textId="7889780E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417267" w14:textId="56AEB72E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-0.1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CE9728" w14:textId="776E2980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2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89CD26" w14:textId="6BF72300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8FE8B3" w14:textId="340833B4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4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DECFDA" w14:textId="571610AF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D8BA35" w14:textId="628A856A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6C5F30" w14:textId="19F7F7E2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1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8CAFC6" w14:textId="21A2A6D2" w:rsidR="00BB188D" w:rsidRPr="007D29EF" w:rsidRDefault="00BB188D" w:rsidP="00BB18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sz w:val="22"/>
              </w:rPr>
              <w:t>0.40</w:t>
            </w:r>
          </w:p>
        </w:tc>
      </w:tr>
    </w:tbl>
    <w:p w14:paraId="7160645C" w14:textId="77777777" w:rsidR="007D29EF" w:rsidRDefault="007D29EF" w:rsidP="008126ED">
      <w:pPr>
        <w:widowControl/>
        <w:jc w:val="left"/>
        <w:rPr>
          <w:rFonts w:ascii="Times New Roman" w:eastAsia="ＭＳ 明朝" w:hAnsi="Times New Roman" w:cs="Times New Roman"/>
          <w:b/>
          <w:bCs/>
          <w:snapToGrid w:val="0"/>
          <w:szCs w:val="21"/>
        </w:rPr>
      </w:pPr>
    </w:p>
    <w:p w14:paraId="6BD8859F" w14:textId="08F04AB1" w:rsidR="007D29EF" w:rsidRDefault="007D29EF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  <w:r w:rsidRPr="007D29EF">
        <w:rPr>
          <w:rFonts w:ascii="Times New Roman" w:eastAsia="ＭＳ 明朝" w:hAnsi="Times New Roman" w:cs="Times New Roman"/>
          <w:snapToGrid w:val="0"/>
          <w:szCs w:val="21"/>
        </w:rPr>
        <w:t xml:space="preserve">ATI, attenuation imaging; CAP, </w:t>
      </w:r>
      <w:proofErr w:type="spellStart"/>
      <w:r w:rsidRPr="007D29EF">
        <w:rPr>
          <w:rFonts w:ascii="Times New Roman" w:eastAsia="ＭＳ 明朝" w:hAnsi="Times New Roman" w:cs="Times New Roman"/>
          <w:snapToGrid w:val="0"/>
          <w:szCs w:val="21"/>
        </w:rPr>
        <w:t>controled</w:t>
      </w:r>
      <w:proofErr w:type="spellEnd"/>
      <w:r w:rsidRPr="007D29EF">
        <w:rPr>
          <w:rFonts w:ascii="Times New Roman" w:eastAsia="ＭＳ 明朝" w:hAnsi="Times New Roman" w:cs="Times New Roman"/>
          <w:snapToGrid w:val="0"/>
          <w:szCs w:val="21"/>
        </w:rPr>
        <w:t xml:space="preserve"> attenuation parameter; </w:t>
      </w:r>
      <w:r w:rsidR="00127229" w:rsidRPr="009C299B">
        <w:rPr>
          <w:rFonts w:ascii="Times New Roman" w:eastAsia="ＭＳ 明朝" w:hAnsi="Times New Roman" w:cs="Times New Roman"/>
          <w:snapToGrid w:val="0"/>
          <w:szCs w:val="21"/>
        </w:rPr>
        <w:t xml:space="preserve">MASLD, metabolic dysfunction-associated </w:t>
      </w:r>
      <w:proofErr w:type="spellStart"/>
      <w:r w:rsidR="00127229" w:rsidRPr="009C299B">
        <w:rPr>
          <w:rFonts w:ascii="Times New Roman" w:eastAsia="ＭＳ 明朝" w:hAnsi="Times New Roman" w:cs="Times New Roman"/>
          <w:snapToGrid w:val="0"/>
          <w:szCs w:val="21"/>
        </w:rPr>
        <w:t>steatotic</w:t>
      </w:r>
      <w:proofErr w:type="spellEnd"/>
      <w:r w:rsidR="00127229" w:rsidRPr="009C299B">
        <w:rPr>
          <w:rFonts w:ascii="Times New Roman" w:eastAsia="ＭＳ 明朝" w:hAnsi="Times New Roman" w:cs="Times New Roman"/>
          <w:snapToGrid w:val="0"/>
          <w:szCs w:val="21"/>
        </w:rPr>
        <w:t xml:space="preserve"> liver disease;</w:t>
      </w:r>
      <w:r w:rsidR="00127229" w:rsidRPr="007D29EF">
        <w:rPr>
          <w:rFonts w:ascii="Times New Roman" w:eastAsia="ＭＳ 明朝" w:hAnsi="Times New Roman" w:cs="Times New Roman"/>
          <w:snapToGrid w:val="0"/>
          <w:szCs w:val="21"/>
        </w:rPr>
        <w:t xml:space="preserve"> </w:t>
      </w:r>
      <w:r w:rsidRPr="007D29EF">
        <w:rPr>
          <w:rFonts w:ascii="Times New Roman" w:eastAsia="ＭＳ 明朝" w:hAnsi="Times New Roman" w:cs="Times New Roman"/>
          <w:snapToGrid w:val="0"/>
          <w:szCs w:val="21"/>
        </w:rPr>
        <w:t>BMI, body mass index; AST, asparagine aminotransferase; ALT alanine aminotransferase; GGT, γ-</w:t>
      </w:r>
      <w:proofErr w:type="spellStart"/>
      <w:r w:rsidRPr="007D29EF">
        <w:rPr>
          <w:rFonts w:ascii="Times New Roman" w:eastAsia="ＭＳ 明朝" w:hAnsi="Times New Roman" w:cs="Times New Roman"/>
          <w:snapToGrid w:val="0"/>
          <w:szCs w:val="21"/>
        </w:rPr>
        <w:t>glutamyltransferase</w:t>
      </w:r>
      <w:proofErr w:type="spellEnd"/>
      <w:r w:rsidRPr="007D29EF">
        <w:rPr>
          <w:rFonts w:ascii="Times New Roman" w:eastAsia="ＭＳ 明朝" w:hAnsi="Times New Roman" w:cs="Times New Roman"/>
          <w:snapToGrid w:val="0"/>
          <w:szCs w:val="21"/>
        </w:rPr>
        <w:t>; SCD, skin-capsular distance; LSM, liver stiffness measurement.</w:t>
      </w:r>
    </w:p>
    <w:p w14:paraId="2F7AF2A0" w14:textId="77777777" w:rsidR="007D29EF" w:rsidRPr="007D29EF" w:rsidRDefault="007D29EF" w:rsidP="008126ED">
      <w:pPr>
        <w:widowControl/>
        <w:jc w:val="left"/>
        <w:rPr>
          <w:rFonts w:ascii="Times New Roman" w:eastAsia="ＭＳ 明朝" w:hAnsi="Times New Roman" w:cs="Times New Roman"/>
          <w:snapToGrid w:val="0"/>
          <w:szCs w:val="21"/>
        </w:rPr>
      </w:pPr>
    </w:p>
    <w:sectPr w:rsidR="007D29EF" w:rsidRPr="007D29EF" w:rsidSect="0020545F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23008" w14:textId="77777777" w:rsidR="0020545F" w:rsidRDefault="0020545F" w:rsidP="007D4087">
      <w:r>
        <w:separator/>
      </w:r>
    </w:p>
  </w:endnote>
  <w:endnote w:type="continuationSeparator" w:id="0">
    <w:p w14:paraId="590D9C35" w14:textId="77777777" w:rsidR="0020545F" w:rsidRDefault="0020545F" w:rsidP="007D4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15E63" w14:textId="77777777" w:rsidR="0020545F" w:rsidRDefault="0020545F" w:rsidP="007D4087">
      <w:r>
        <w:separator/>
      </w:r>
    </w:p>
  </w:footnote>
  <w:footnote w:type="continuationSeparator" w:id="0">
    <w:p w14:paraId="6517FFCE" w14:textId="77777777" w:rsidR="0020545F" w:rsidRDefault="0020545F" w:rsidP="007D40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D60"/>
    <w:rsid w:val="000242C1"/>
    <w:rsid w:val="00033450"/>
    <w:rsid w:val="00062B95"/>
    <w:rsid w:val="000B4CF0"/>
    <w:rsid w:val="000C062F"/>
    <w:rsid w:val="000F38CC"/>
    <w:rsid w:val="000F41C6"/>
    <w:rsid w:val="00126B29"/>
    <w:rsid w:val="00127229"/>
    <w:rsid w:val="001434B6"/>
    <w:rsid w:val="0016301B"/>
    <w:rsid w:val="00165D87"/>
    <w:rsid w:val="001C53B0"/>
    <w:rsid w:val="001E5CC0"/>
    <w:rsid w:val="001F78A7"/>
    <w:rsid w:val="0020545F"/>
    <w:rsid w:val="002172E0"/>
    <w:rsid w:val="00231C44"/>
    <w:rsid w:val="00267943"/>
    <w:rsid w:val="00273CB9"/>
    <w:rsid w:val="0029538D"/>
    <w:rsid w:val="002A66DB"/>
    <w:rsid w:val="002B33C1"/>
    <w:rsid w:val="002E43F2"/>
    <w:rsid w:val="002E7017"/>
    <w:rsid w:val="00310E69"/>
    <w:rsid w:val="003C1565"/>
    <w:rsid w:val="00403047"/>
    <w:rsid w:val="00450BDE"/>
    <w:rsid w:val="004529B4"/>
    <w:rsid w:val="004764DA"/>
    <w:rsid w:val="004908EB"/>
    <w:rsid w:val="004D2A87"/>
    <w:rsid w:val="004F384E"/>
    <w:rsid w:val="00555CE3"/>
    <w:rsid w:val="00560B8F"/>
    <w:rsid w:val="00620B46"/>
    <w:rsid w:val="0062277D"/>
    <w:rsid w:val="006B0F77"/>
    <w:rsid w:val="006B4C00"/>
    <w:rsid w:val="006D5CE9"/>
    <w:rsid w:val="00707B6A"/>
    <w:rsid w:val="0074395B"/>
    <w:rsid w:val="00747E0A"/>
    <w:rsid w:val="00750045"/>
    <w:rsid w:val="00773175"/>
    <w:rsid w:val="007D25A4"/>
    <w:rsid w:val="007D29EF"/>
    <w:rsid w:val="007D4087"/>
    <w:rsid w:val="007F62A3"/>
    <w:rsid w:val="00801B9E"/>
    <w:rsid w:val="008126ED"/>
    <w:rsid w:val="00854EE4"/>
    <w:rsid w:val="008853AC"/>
    <w:rsid w:val="009110B0"/>
    <w:rsid w:val="00962D60"/>
    <w:rsid w:val="00972913"/>
    <w:rsid w:val="009A5039"/>
    <w:rsid w:val="009C299B"/>
    <w:rsid w:val="009D24D7"/>
    <w:rsid w:val="00A460E3"/>
    <w:rsid w:val="00A6135F"/>
    <w:rsid w:val="00A75B5E"/>
    <w:rsid w:val="00A940C2"/>
    <w:rsid w:val="00AF0BE4"/>
    <w:rsid w:val="00B33918"/>
    <w:rsid w:val="00B36173"/>
    <w:rsid w:val="00B45F97"/>
    <w:rsid w:val="00BB188D"/>
    <w:rsid w:val="00BC2E8E"/>
    <w:rsid w:val="00BD0B51"/>
    <w:rsid w:val="00BD528E"/>
    <w:rsid w:val="00C03E1C"/>
    <w:rsid w:val="00C7128C"/>
    <w:rsid w:val="00C875A5"/>
    <w:rsid w:val="00D709A3"/>
    <w:rsid w:val="00D96C06"/>
    <w:rsid w:val="00DE6729"/>
    <w:rsid w:val="00E06A08"/>
    <w:rsid w:val="00E11138"/>
    <w:rsid w:val="00E61D16"/>
    <w:rsid w:val="00E73CC6"/>
    <w:rsid w:val="00E76DE3"/>
    <w:rsid w:val="00E90C37"/>
    <w:rsid w:val="00E9396B"/>
    <w:rsid w:val="00EA5AC3"/>
    <w:rsid w:val="00EB3759"/>
    <w:rsid w:val="00F05AF5"/>
    <w:rsid w:val="00F25C22"/>
    <w:rsid w:val="00FF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B43AD7"/>
  <w15:chartTrackingRefBased/>
  <w15:docId w15:val="{FEAEF3C2-45F2-424F-8AC1-AA9E98385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">
    <w:name w:val="Body"/>
    <w:link w:val="Body1"/>
    <w:qFormat/>
    <w:rsid w:val="00962D60"/>
    <w:pPr>
      <w:tabs>
        <w:tab w:val="left" w:pos="480"/>
      </w:tabs>
      <w:adjustRightInd w:val="0"/>
      <w:snapToGrid w:val="0"/>
      <w:spacing w:line="560" w:lineRule="exact"/>
    </w:pPr>
    <w:rPr>
      <w:rFonts w:ascii="Times New Roman" w:eastAsia="ＭＳ 明朝" w:hAnsi="Times New Roman" w:cs="Times New Roman"/>
      <w:snapToGrid w:val="0"/>
      <w:sz w:val="24"/>
      <w:szCs w:val="24"/>
    </w:rPr>
  </w:style>
  <w:style w:type="character" w:customStyle="1" w:styleId="Body1">
    <w:name w:val="Body (文字)1"/>
    <w:link w:val="Body"/>
    <w:rsid w:val="00962D60"/>
    <w:rPr>
      <w:rFonts w:ascii="Times New Roman" w:eastAsia="ＭＳ 明朝" w:hAnsi="Times New Roman" w:cs="Times New Roman"/>
      <w:snapToGrid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7D40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4087"/>
  </w:style>
  <w:style w:type="paragraph" w:styleId="a5">
    <w:name w:val="footer"/>
    <w:basedOn w:val="a"/>
    <w:link w:val="a6"/>
    <w:uiPriority w:val="99"/>
    <w:unhideWhenUsed/>
    <w:rsid w:val="007D40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D4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3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10</Pages>
  <Words>1076</Words>
  <Characters>6134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tsuka Takuma</dc:creator>
  <cp:keywords/>
  <dc:description/>
  <cp:lastModifiedBy>小林　玉宜</cp:lastModifiedBy>
  <cp:revision>52</cp:revision>
  <dcterms:created xsi:type="dcterms:W3CDTF">2024-01-13T03:20:00Z</dcterms:created>
  <dcterms:modified xsi:type="dcterms:W3CDTF">2024-03-25T12:19:00Z</dcterms:modified>
</cp:coreProperties>
</file>